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229D1C" w14:textId="1EC93984" w:rsidR="002D7582" w:rsidRDefault="002D7582" w:rsidP="00A9003E">
      <w:pPr>
        <w:rPr>
          <w:b/>
          <w:color w:val="000000" w:themeColor="text1"/>
        </w:rPr>
      </w:pPr>
      <w:r>
        <w:rPr>
          <w:b/>
          <w:color w:val="000000" w:themeColor="text1"/>
        </w:rPr>
        <w:t>Rasch-based p</w:t>
      </w:r>
      <w:r w:rsidRPr="002D7582">
        <w:rPr>
          <w:b/>
          <w:color w:val="000000" w:themeColor="text1"/>
        </w:rPr>
        <w:t>sychomet</w:t>
      </w:r>
      <w:r>
        <w:rPr>
          <w:b/>
          <w:color w:val="000000" w:themeColor="text1"/>
        </w:rPr>
        <w:t xml:space="preserve">ric properties of the 20-item version of the </w:t>
      </w:r>
      <w:r w:rsidRPr="002D7582">
        <w:rPr>
          <w:b/>
          <w:color w:val="000000" w:themeColor="text1"/>
        </w:rPr>
        <w:t>Japanese Visual Discomfort Scale</w:t>
      </w:r>
      <w:r>
        <w:rPr>
          <w:b/>
          <w:color w:val="000000" w:themeColor="text1"/>
        </w:rPr>
        <w:t xml:space="preserve"> in Survey 1.</w:t>
      </w:r>
    </w:p>
    <w:p w14:paraId="0853E99E" w14:textId="77777777" w:rsidR="002D7582" w:rsidRPr="002D7582" w:rsidRDefault="002D7582" w:rsidP="00A9003E">
      <w:pPr>
        <w:rPr>
          <w:b/>
          <w:color w:val="000000" w:themeColor="text1"/>
        </w:rPr>
      </w:pPr>
    </w:p>
    <w:p w14:paraId="0F9E6F31" w14:textId="27519D0F" w:rsidR="00244DF8" w:rsidRDefault="006F2A13" w:rsidP="00A9003E">
      <w:pPr>
        <w:rPr>
          <w:color w:val="000000" w:themeColor="text1"/>
        </w:rPr>
      </w:pPr>
      <w:r w:rsidRPr="00B61FB9">
        <w:rPr>
          <w:color w:val="000000" w:themeColor="text1"/>
        </w:rPr>
        <w:t>I</w:t>
      </w:r>
      <w:r w:rsidR="00270F91" w:rsidRPr="00B61FB9">
        <w:rPr>
          <w:color w:val="000000" w:themeColor="text1"/>
        </w:rPr>
        <w:t xml:space="preserve">tems 7 and 19 </w:t>
      </w:r>
      <w:r w:rsidR="000954E0" w:rsidRPr="00B61FB9">
        <w:rPr>
          <w:color w:val="000000" w:themeColor="text1"/>
        </w:rPr>
        <w:t xml:space="preserve">of the Japanese version of the Visual Discomfort Scale (VDS) </w:t>
      </w:r>
      <w:r w:rsidRPr="00B61FB9">
        <w:rPr>
          <w:color w:val="000000" w:themeColor="text1"/>
        </w:rPr>
        <w:t>show</w:t>
      </w:r>
      <w:r w:rsidR="00E95D0D" w:rsidRPr="00B61FB9">
        <w:rPr>
          <w:color w:val="000000" w:themeColor="text1"/>
        </w:rPr>
        <w:t>ed</w:t>
      </w:r>
      <w:r w:rsidRPr="00B61FB9">
        <w:rPr>
          <w:color w:val="000000" w:themeColor="text1"/>
        </w:rPr>
        <w:t xml:space="preserve"> a misfit to the Rasch model</w:t>
      </w:r>
      <w:r w:rsidR="00E95D0D" w:rsidRPr="00B61FB9">
        <w:rPr>
          <w:color w:val="000000" w:themeColor="text1"/>
        </w:rPr>
        <w:t xml:space="preserve"> and</w:t>
      </w:r>
      <w:r w:rsidRPr="00B61FB9">
        <w:rPr>
          <w:color w:val="000000" w:themeColor="text1"/>
        </w:rPr>
        <w:t xml:space="preserve"> may be</w:t>
      </w:r>
      <w:r w:rsidR="000954E0" w:rsidRPr="00B61FB9">
        <w:rPr>
          <w:color w:val="000000" w:themeColor="text1"/>
        </w:rPr>
        <w:t xml:space="preserve"> </w:t>
      </w:r>
      <w:r w:rsidR="00270F91" w:rsidRPr="00B61FB9">
        <w:rPr>
          <w:color w:val="000000" w:themeColor="text1"/>
        </w:rPr>
        <w:t>considered candi</w:t>
      </w:r>
      <w:r w:rsidRPr="00B61FB9">
        <w:rPr>
          <w:color w:val="000000" w:themeColor="text1"/>
        </w:rPr>
        <w:t>dates to be removed from the scale</w:t>
      </w:r>
      <w:r w:rsidR="00270F91" w:rsidRPr="00B61FB9">
        <w:rPr>
          <w:color w:val="000000" w:themeColor="text1"/>
        </w:rPr>
        <w:t xml:space="preserve">. </w:t>
      </w:r>
      <w:r w:rsidRPr="00B61FB9">
        <w:rPr>
          <w:color w:val="000000" w:themeColor="text1"/>
        </w:rPr>
        <w:t xml:space="preserve">Analysis using the </w:t>
      </w:r>
      <w:r w:rsidR="00270F91" w:rsidRPr="00B61FB9">
        <w:rPr>
          <w:color w:val="000000" w:themeColor="text1"/>
        </w:rPr>
        <w:t>21-item vers</w:t>
      </w:r>
      <w:r w:rsidR="00E95D0D" w:rsidRPr="00B61FB9">
        <w:rPr>
          <w:color w:val="000000" w:themeColor="text1"/>
        </w:rPr>
        <w:t xml:space="preserve">ion </w:t>
      </w:r>
      <w:r w:rsidR="00270F91" w:rsidRPr="00B61FB9">
        <w:rPr>
          <w:color w:val="000000" w:themeColor="text1"/>
        </w:rPr>
        <w:t xml:space="preserve">without items 7 and 19 </w:t>
      </w:r>
      <w:r w:rsidRPr="00B61FB9">
        <w:rPr>
          <w:color w:val="000000" w:themeColor="text1"/>
        </w:rPr>
        <w:t>showed that t</w:t>
      </w:r>
      <w:r w:rsidR="00270F91" w:rsidRPr="00B61FB9">
        <w:rPr>
          <w:color w:val="000000" w:themeColor="text1"/>
        </w:rPr>
        <w:t xml:space="preserve">he infit mean-square ranged from 0.75 to 1.23 (average 1.00) while the outfit mean-square ranged from 0.73 to 1.34 (average 0.96). </w:t>
      </w:r>
      <w:r w:rsidR="00662F5F" w:rsidRPr="00B61FB9">
        <w:rPr>
          <w:color w:val="000000" w:themeColor="text1"/>
        </w:rPr>
        <w:t>It</w:t>
      </w:r>
      <w:r w:rsidR="00270F91" w:rsidRPr="00B61FB9">
        <w:rPr>
          <w:color w:val="000000" w:themeColor="text1"/>
        </w:rPr>
        <w:t xml:space="preserve">em 1 still showed outfit mean-square of 1.34, exceeding the criterion range </w:t>
      </w:r>
      <w:r w:rsidR="00270F91" w:rsidRPr="00B61FB9">
        <w:rPr>
          <w:color w:val="000000" w:themeColor="text1"/>
        </w:rPr>
        <w:fldChar w:fldCharType="begin"/>
      </w:r>
      <w:r w:rsidR="00C10ADC" w:rsidRPr="00B61FB9">
        <w:rPr>
          <w:color w:val="000000" w:themeColor="text1"/>
        </w:rPr>
        <w:instrText xml:space="preserve"> ADDIN EN.CITE &lt;EndNote&gt;&lt;Cite&gt;&lt;Author&gt;Khadka&lt;/Author&gt;&lt;Year&gt;2013&lt;/Year&gt;&lt;RecNum&gt;13726&lt;/RecNum&gt;&lt;DisplayText&gt;[1]&lt;/DisplayText&gt;&lt;record&gt;&lt;rec-number&gt;13726&lt;/rec-number&gt;&lt;foreign-keys&gt;&lt;key app="EN" db-id="td2zxzxdyfetfieppvdv9xp5ad5pp52sfd2s" timestamp="1494998930"&gt;13726&lt;/key&gt;&lt;/foreign-keys&gt;&lt;ref-type name="Journal Article"&gt;17&lt;/ref-type&gt;&lt;contributors&gt;&lt;authors&gt;&lt;author&gt;Khadka, J.&lt;/author&gt;&lt;author&gt;McAlinden, C.&lt;/author&gt;&lt;author&gt;Pesudovs, K.&lt;/author&gt;&lt;/authors&gt;&lt;/contributors&gt;&lt;auth-address&gt;NH&amp;amp;MRC Centre for Clinical Eye Research, Discipline of Optometry and Vision Science, Flinders University of South Australia, Bedford Park, South Australia, Australia. jyoti.khadka@flinders.edu.au&lt;/auth-address&gt;&lt;titles&gt;&lt;title&gt;Quality assessment of ophthalmic questionnaires: review and recommendations&lt;/title&gt;&lt;secondary-title&gt;Optom Vis Sci&lt;/secondary-title&gt;&lt;/titles&gt;&lt;periodical&gt;&lt;full-title&gt;Optometry and Vision Science&lt;/full-title&gt;&lt;abbr-1&gt;Optom. Vis. Sci.&lt;/abbr-1&gt;&lt;abbr-2&gt;Optom Vis Sci&lt;/abbr-2&gt;&lt;abbr-3&gt;Optometry &amp;amp; Vision Science&lt;/abbr-3&gt;&lt;/periodical&gt;&lt;pages&gt;720-44&lt;/pages&gt;&lt;volume&gt;90&lt;/volume&gt;&lt;number&gt;8&lt;/number&gt;&lt;keywords&gt;&lt;keyword&gt;*Eye Diseases&lt;/keyword&gt;&lt;keyword&gt;Humans&lt;/keyword&gt;&lt;keyword&gt;Ophthalmology/*standards&lt;/keyword&gt;&lt;keyword&gt;Outcome Assessment (Health Care)/*standards&lt;/keyword&gt;&lt;keyword&gt;Psychometrics/instrumentation&lt;/keyword&gt;&lt;keyword&gt;Quality Assurance, Health Care/*standards&lt;/keyword&gt;&lt;keyword&gt;Quality of Life&lt;/keyword&gt;&lt;keyword&gt;Reproducibility of Results&lt;/keyword&gt;&lt;keyword&gt;Surveys and Questionnaires/*standards&lt;/keyword&gt;&lt;keyword&gt;Validation Studies as Topic&lt;/keyword&gt;&lt;/keywords&gt;&lt;dates&gt;&lt;year&gt;2013&lt;/year&gt;&lt;pub-dates&gt;&lt;date&gt;Aug&lt;/date&gt;&lt;/pub-dates&gt;&lt;/dates&gt;&lt;isbn&gt;1538-9235 (Electronic)&amp;#xD;1040-5488 (Linking)&lt;/isbn&gt;&lt;accession-num&gt;23873034&lt;/accession-num&gt;&lt;urls&gt;&lt;related-urls&gt;&lt;url&gt;https://www.ncbi.nlm.nih.gov/pubmed/23873034&lt;/url&gt;&lt;/related-urls&gt;&lt;/urls&gt;&lt;custom2&gt;23873034&lt;/custom2&gt;&lt;electronic-resource-num&gt;10.1097/OPX.0000000000000001&lt;/electronic-resource-num&gt;&lt;/record&gt;&lt;/Cite&gt;&lt;/EndNote&gt;</w:instrText>
      </w:r>
      <w:r w:rsidR="00270F91" w:rsidRPr="00B61FB9">
        <w:rPr>
          <w:color w:val="000000" w:themeColor="text1"/>
        </w:rPr>
        <w:fldChar w:fldCharType="separate"/>
      </w:r>
      <w:r w:rsidR="00C10ADC" w:rsidRPr="00B61FB9">
        <w:rPr>
          <w:color w:val="000000" w:themeColor="text1"/>
        </w:rPr>
        <w:t>[1]</w:t>
      </w:r>
      <w:r w:rsidR="00270F91" w:rsidRPr="00B61FB9">
        <w:rPr>
          <w:color w:val="000000" w:themeColor="text1"/>
        </w:rPr>
        <w:fldChar w:fldCharType="end"/>
      </w:r>
      <w:r w:rsidR="00270F91" w:rsidRPr="00B61FB9">
        <w:rPr>
          <w:color w:val="000000" w:themeColor="text1"/>
        </w:rPr>
        <w:t xml:space="preserve">. </w:t>
      </w:r>
      <w:r w:rsidR="00662F5F" w:rsidRPr="00B61FB9">
        <w:rPr>
          <w:color w:val="000000" w:themeColor="text1"/>
        </w:rPr>
        <w:t>W</w:t>
      </w:r>
      <w:r w:rsidR="00270F91" w:rsidRPr="00B61FB9">
        <w:rPr>
          <w:color w:val="000000" w:themeColor="text1"/>
        </w:rPr>
        <w:t>e further analyzed the 20-item version without items 1, 7, and 19. The infit mean-squares ranging from 0.77 to 1.23</w:t>
      </w:r>
      <w:r w:rsidR="00244DF8" w:rsidRPr="00B61FB9">
        <w:rPr>
          <w:color w:val="000000" w:themeColor="text1"/>
        </w:rPr>
        <w:t xml:space="preserve"> (average 1.04)</w:t>
      </w:r>
      <w:r w:rsidR="00CC7697" w:rsidRPr="00B61FB9">
        <w:rPr>
          <w:color w:val="000000" w:themeColor="text1"/>
        </w:rPr>
        <w:t>,</w:t>
      </w:r>
      <w:r w:rsidR="00270F91" w:rsidRPr="00B61FB9">
        <w:rPr>
          <w:color w:val="000000" w:themeColor="text1"/>
        </w:rPr>
        <w:t xml:space="preserve"> and the outfit mean-squares ranging from 0.72 to 1.30 </w:t>
      </w:r>
      <w:r w:rsidR="00244DF8" w:rsidRPr="00B61FB9">
        <w:rPr>
          <w:color w:val="000000" w:themeColor="text1"/>
        </w:rPr>
        <w:t xml:space="preserve">(average 0.97) </w:t>
      </w:r>
      <w:r w:rsidR="00270F91" w:rsidRPr="00B61FB9">
        <w:rPr>
          <w:color w:val="000000" w:themeColor="text1"/>
        </w:rPr>
        <w:t xml:space="preserve">were within the criterion range </w:t>
      </w:r>
      <w:r w:rsidR="00270F91" w:rsidRPr="00B61FB9">
        <w:rPr>
          <w:color w:val="000000" w:themeColor="text1"/>
        </w:rPr>
        <w:fldChar w:fldCharType="begin"/>
      </w:r>
      <w:r w:rsidR="00C10ADC" w:rsidRPr="00B61FB9">
        <w:rPr>
          <w:color w:val="000000" w:themeColor="text1"/>
        </w:rPr>
        <w:instrText xml:space="preserve"> ADDIN EN.CITE &lt;EndNote&gt;&lt;Cite&gt;&lt;Author&gt;Khadka&lt;/Author&gt;&lt;Year&gt;2013&lt;/Year&gt;&lt;RecNum&gt;13726&lt;/RecNum&gt;&lt;DisplayText&gt;[1]&lt;/DisplayText&gt;&lt;record&gt;&lt;rec-number&gt;13726&lt;/rec-number&gt;&lt;foreign-keys&gt;&lt;key app="EN" db-id="td2zxzxdyfetfieppvdv9xp5ad5pp52sfd2s" timestamp="1494998930"&gt;13726&lt;/key&gt;&lt;/foreign-keys&gt;&lt;ref-type name="Journal Article"&gt;17&lt;/ref-type&gt;&lt;contributors&gt;&lt;authors&gt;&lt;author&gt;Khadka, J.&lt;/author&gt;&lt;author&gt;McAlinden, C.&lt;/author&gt;&lt;author&gt;Pesudovs, K.&lt;/author&gt;&lt;/authors&gt;&lt;/contributors&gt;&lt;auth-address&gt;NH&amp;amp;MRC Centre for Clinical Eye Research, Discipline of Optometry and Vision Science, Flinders University of South Australia, Bedford Park, South Australia, Australia. jyoti.khadka@flinders.edu.au&lt;/auth-address&gt;&lt;titles&gt;&lt;title&gt;Quality assessment of ophthalmic questionnaires: review and recommendations&lt;/title&gt;&lt;secondary-title&gt;Optom Vis Sci&lt;/secondary-title&gt;&lt;/titles&gt;&lt;periodical&gt;&lt;full-title&gt;Optometry and Vision Science&lt;/full-title&gt;&lt;abbr-1&gt;Optom. Vis. Sci.&lt;/abbr-1&gt;&lt;abbr-2&gt;Optom Vis Sci&lt;/abbr-2&gt;&lt;abbr-3&gt;Optometry &amp;amp; Vision Science&lt;/abbr-3&gt;&lt;/periodical&gt;&lt;pages&gt;720-44&lt;/pages&gt;&lt;volume&gt;90&lt;/volume&gt;&lt;number&gt;8&lt;/number&gt;&lt;keywords&gt;&lt;keyword&gt;*Eye Diseases&lt;/keyword&gt;&lt;keyword&gt;Humans&lt;/keyword&gt;&lt;keyword&gt;Ophthalmology/*standards&lt;/keyword&gt;&lt;keyword&gt;Outcome Assessment (Health Care)/*standards&lt;/keyword&gt;&lt;keyword&gt;Psychometrics/instrumentation&lt;/keyword&gt;&lt;keyword&gt;Quality Assurance, Health Care/*standards&lt;/keyword&gt;&lt;keyword&gt;Quality of Life&lt;/keyword&gt;&lt;keyword&gt;Reproducibility of Results&lt;/keyword&gt;&lt;keyword&gt;Surveys and Questionnaires/*standards&lt;/keyword&gt;&lt;keyword&gt;Validation Studies as Topic&lt;/keyword&gt;&lt;/keywords&gt;&lt;dates&gt;&lt;year&gt;2013&lt;/year&gt;&lt;pub-dates&gt;&lt;date&gt;Aug&lt;/date&gt;&lt;/pub-dates&gt;&lt;/dates&gt;&lt;isbn&gt;1538-9235 (Electronic)&amp;#xD;1040-5488 (Linking)&lt;/isbn&gt;&lt;accession-num&gt;23873034&lt;/accession-num&gt;&lt;urls&gt;&lt;related-urls&gt;&lt;url&gt;https://www.ncbi.nlm.nih.gov/pubmed/23873034&lt;/url&gt;&lt;/related-urls&gt;&lt;/urls&gt;&lt;custom2&gt;23873034&lt;/custom2&gt;&lt;electronic-resource-num&gt;10.1097/OPX.0000000000000001&lt;/electronic-resource-num&gt;&lt;/record&gt;&lt;/Cite&gt;&lt;/EndNote&gt;</w:instrText>
      </w:r>
      <w:r w:rsidR="00270F91" w:rsidRPr="00B61FB9">
        <w:rPr>
          <w:color w:val="000000" w:themeColor="text1"/>
        </w:rPr>
        <w:fldChar w:fldCharType="separate"/>
      </w:r>
      <w:r w:rsidR="00C10ADC" w:rsidRPr="00B61FB9">
        <w:rPr>
          <w:color w:val="000000" w:themeColor="text1"/>
        </w:rPr>
        <w:t>[1]</w:t>
      </w:r>
      <w:r w:rsidR="00270F91" w:rsidRPr="00B61FB9">
        <w:rPr>
          <w:color w:val="000000" w:themeColor="text1"/>
        </w:rPr>
        <w:fldChar w:fldCharType="end"/>
      </w:r>
      <w:r w:rsidR="00270F91" w:rsidRPr="00B61FB9">
        <w:rPr>
          <w:color w:val="000000" w:themeColor="text1"/>
        </w:rPr>
        <w:t>, suggesting that all 20 items fit well with the model.</w:t>
      </w:r>
    </w:p>
    <w:p w14:paraId="3E8B99AF" w14:textId="77777777" w:rsidR="00A9003E" w:rsidRPr="00B61FB9" w:rsidRDefault="00A9003E" w:rsidP="00A9003E">
      <w:pPr>
        <w:rPr>
          <w:color w:val="000000" w:themeColor="text1"/>
        </w:rPr>
      </w:pPr>
    </w:p>
    <w:p w14:paraId="31A8456C" w14:textId="010315B4" w:rsidR="00244DF8" w:rsidRPr="00B61FB9" w:rsidRDefault="00E95D0D" w:rsidP="00A9003E">
      <w:pPr>
        <w:rPr>
          <w:color w:val="000000" w:themeColor="text1"/>
        </w:rPr>
      </w:pPr>
      <w:r w:rsidRPr="00B61FB9">
        <w:rPr>
          <w:color w:val="000000" w:themeColor="text1"/>
        </w:rPr>
        <w:t>P</w:t>
      </w:r>
      <w:r w:rsidR="00662F5F" w:rsidRPr="00B61FB9">
        <w:rPr>
          <w:color w:val="000000" w:themeColor="text1"/>
        </w:rPr>
        <w:t>rincipal component analysis (PC</w:t>
      </w:r>
      <w:r w:rsidR="00270F91" w:rsidRPr="00B61FB9">
        <w:rPr>
          <w:color w:val="000000" w:themeColor="text1"/>
        </w:rPr>
        <w:t>A</w:t>
      </w:r>
      <w:r w:rsidR="00662F5F" w:rsidRPr="00B61FB9">
        <w:rPr>
          <w:color w:val="000000" w:themeColor="text1"/>
        </w:rPr>
        <w:t>)</w:t>
      </w:r>
      <w:r w:rsidR="00270F91" w:rsidRPr="00B61FB9">
        <w:rPr>
          <w:color w:val="000000" w:themeColor="text1"/>
        </w:rPr>
        <w:t xml:space="preserve"> </w:t>
      </w:r>
      <w:r w:rsidRPr="00B61FB9">
        <w:rPr>
          <w:color w:val="000000" w:themeColor="text1"/>
        </w:rPr>
        <w:t xml:space="preserve">for the 20-item version </w:t>
      </w:r>
      <w:r w:rsidR="00270F91" w:rsidRPr="00B61FB9">
        <w:rPr>
          <w:color w:val="000000" w:themeColor="text1"/>
        </w:rPr>
        <w:t xml:space="preserve">showed that 39.5% of the raw variance was explained by the measures and did not approach the cutoff of 50.0%. The eigenvalue of the unexplained variance in the first contrast was 2.21 and exceeded the cutoff of 2.00 while that of the second contrast was 1.97. These PCA results suggested the presence of multidimensionality </w:t>
      </w:r>
      <w:r w:rsidR="00270F91" w:rsidRPr="00B61FB9">
        <w:rPr>
          <w:color w:val="000000" w:themeColor="text1"/>
        </w:rPr>
        <w:fldChar w:fldCharType="begin"/>
      </w:r>
      <w:r w:rsidR="00C10ADC" w:rsidRPr="00B61FB9">
        <w:rPr>
          <w:color w:val="000000" w:themeColor="text1"/>
        </w:rPr>
        <w:instrText xml:space="preserve"> ADDIN EN.CITE &lt;EndNote&gt;&lt;Cite&gt;&lt;Author&gt;Khadka&lt;/Author&gt;&lt;Year&gt;2013&lt;/Year&gt;&lt;RecNum&gt;13726&lt;/RecNum&gt;&lt;DisplayText&gt;[1]&lt;/DisplayText&gt;&lt;record&gt;&lt;rec-number&gt;13726&lt;/rec-number&gt;&lt;foreign-keys&gt;&lt;key app="EN" db-id="td2zxzxdyfetfieppvdv9xp5ad5pp52sfd2s" timestamp="1494998930"&gt;13726&lt;/key&gt;&lt;/foreign-keys&gt;&lt;ref-type name="Journal Article"&gt;17&lt;/ref-type&gt;&lt;contributors&gt;&lt;authors&gt;&lt;author&gt;Khadka, J.&lt;/author&gt;&lt;author&gt;McAlinden, C.&lt;/author&gt;&lt;author&gt;Pesudovs, K.&lt;/author&gt;&lt;/authors&gt;&lt;/contributors&gt;&lt;auth-address&gt;NH&amp;amp;MRC Centre for Clinical Eye Research, Discipline of Optometry and Vision Science, Flinders University of South Australia, Bedford Park, South Australia, Australia. jyoti.khadka@flinders.edu.au&lt;/auth-address&gt;&lt;titles&gt;&lt;title&gt;Quality assessment of ophthalmic questionnaires: review and recommendations&lt;/title&gt;&lt;secondary-title&gt;Optom Vis Sci&lt;/secondary-title&gt;&lt;/titles&gt;&lt;periodical&gt;&lt;full-title&gt;Optometry and Vision Science&lt;/full-title&gt;&lt;abbr-1&gt;Optom. Vis. Sci.&lt;/abbr-1&gt;&lt;abbr-2&gt;Optom Vis Sci&lt;/abbr-2&gt;&lt;abbr-3&gt;Optometry &amp;amp; Vision Science&lt;/abbr-3&gt;&lt;/periodical&gt;&lt;pages&gt;720-44&lt;/pages&gt;&lt;volume&gt;90&lt;/volume&gt;&lt;number&gt;8&lt;/number&gt;&lt;keywords&gt;&lt;keyword&gt;*Eye Diseases&lt;/keyword&gt;&lt;keyword&gt;Humans&lt;/keyword&gt;&lt;keyword&gt;Ophthalmology/*standards&lt;/keyword&gt;&lt;keyword&gt;Outcome Assessment (Health Care)/*standards&lt;/keyword&gt;&lt;keyword&gt;Psychometrics/instrumentation&lt;/keyword&gt;&lt;keyword&gt;Quality Assurance, Health Care/*standards&lt;/keyword&gt;&lt;keyword&gt;Quality of Life&lt;/keyword&gt;&lt;keyword&gt;Reproducibility of Results&lt;/keyword&gt;&lt;keyword&gt;Surveys and Questionnaires/*standards&lt;/keyword&gt;&lt;keyword&gt;Validation Studies as Topic&lt;/keyword&gt;&lt;/keywords&gt;&lt;dates&gt;&lt;year&gt;2013&lt;/year&gt;&lt;pub-dates&gt;&lt;date&gt;Aug&lt;/date&gt;&lt;/pub-dates&gt;&lt;/dates&gt;&lt;isbn&gt;1538-9235 (Electronic)&amp;#xD;1040-5488 (Linking)&lt;/isbn&gt;&lt;accession-num&gt;23873034&lt;/accession-num&gt;&lt;urls&gt;&lt;related-urls&gt;&lt;url&gt;https://www.ncbi.nlm.nih.gov/pubmed/23873034&lt;/url&gt;&lt;/related-urls&gt;&lt;/urls&gt;&lt;custom2&gt;23873034&lt;/custom2&gt;&lt;electronic-resource-num&gt;10.1097/OPX.0000000000000001&lt;/electronic-resource-num&gt;&lt;/record&gt;&lt;/Cite&gt;&lt;/EndNote&gt;</w:instrText>
      </w:r>
      <w:r w:rsidR="00270F91" w:rsidRPr="00B61FB9">
        <w:rPr>
          <w:color w:val="000000" w:themeColor="text1"/>
        </w:rPr>
        <w:fldChar w:fldCharType="separate"/>
      </w:r>
      <w:r w:rsidR="00C10ADC" w:rsidRPr="00B61FB9">
        <w:rPr>
          <w:color w:val="000000" w:themeColor="text1"/>
        </w:rPr>
        <w:t>[1]</w:t>
      </w:r>
      <w:r w:rsidR="00270F91" w:rsidRPr="00B61FB9">
        <w:rPr>
          <w:color w:val="000000" w:themeColor="text1"/>
        </w:rPr>
        <w:fldChar w:fldCharType="end"/>
      </w:r>
      <w:r w:rsidR="00270F91" w:rsidRPr="00B61FB9">
        <w:rPr>
          <w:color w:val="000000" w:themeColor="text1"/>
        </w:rPr>
        <w:t>. Nevertheless, three item clusters segmented by each of first and second PCA contrasts showed strong disattenuated correlation coefficients</w:t>
      </w:r>
      <w:r w:rsidR="00CC7697" w:rsidRPr="00B61FB9">
        <w:rPr>
          <w:color w:val="000000" w:themeColor="text1"/>
        </w:rPr>
        <w:t>—</w:t>
      </w:r>
      <w:r w:rsidR="00270F91" w:rsidRPr="00B61FB9">
        <w:rPr>
          <w:color w:val="000000" w:themeColor="text1"/>
        </w:rPr>
        <w:t>0.67 to 1.00 for the first contrast and 0.87 to 1.00 for the second, again implying that these item clusters virtually measured the same construct, regardless of the latent dimensions. These suggest that both the 23- and 20-item versions of the Japanese VDS showed</w:t>
      </w:r>
      <w:r w:rsidRPr="00B61FB9">
        <w:rPr>
          <w:color w:val="000000" w:themeColor="text1"/>
        </w:rPr>
        <w:t xml:space="preserve"> similar dimensionality.</w:t>
      </w:r>
    </w:p>
    <w:p w14:paraId="0C93AD5D" w14:textId="77777777" w:rsidR="00A9003E" w:rsidRDefault="00A9003E" w:rsidP="00A9003E">
      <w:pPr>
        <w:rPr>
          <w:color w:val="000000" w:themeColor="text1"/>
        </w:rPr>
      </w:pPr>
    </w:p>
    <w:p w14:paraId="0072799B" w14:textId="6E645847" w:rsidR="00244DF8" w:rsidRPr="00B61FB9" w:rsidRDefault="00284FCD" w:rsidP="00A9003E">
      <w:pPr>
        <w:rPr>
          <w:color w:val="000000" w:themeColor="text1"/>
        </w:rPr>
      </w:pPr>
      <w:r w:rsidRPr="00B61FB9">
        <w:rPr>
          <w:color w:val="000000" w:themeColor="text1"/>
        </w:rPr>
        <w:t xml:space="preserve">The 20-item version </w:t>
      </w:r>
      <w:r w:rsidR="00BE426C" w:rsidRPr="00B61FB9">
        <w:rPr>
          <w:color w:val="000000" w:themeColor="text1"/>
        </w:rPr>
        <w:t>showed</w:t>
      </w:r>
      <w:r w:rsidR="00270F91" w:rsidRPr="00B61FB9">
        <w:rPr>
          <w:color w:val="000000" w:themeColor="text1"/>
        </w:rPr>
        <w:t xml:space="preserve"> item reliability of 0.98 (separation 7.37</w:t>
      </w:r>
      <w:r w:rsidRPr="00B61FB9">
        <w:rPr>
          <w:color w:val="000000" w:themeColor="text1"/>
        </w:rPr>
        <w:t>)</w:t>
      </w:r>
      <w:r w:rsidR="00270F91" w:rsidRPr="00B61FB9">
        <w:rPr>
          <w:color w:val="000000" w:themeColor="text1"/>
        </w:rPr>
        <w:t xml:space="preserve"> </w:t>
      </w:r>
      <w:r w:rsidRPr="00B61FB9">
        <w:rPr>
          <w:color w:val="000000" w:themeColor="text1"/>
        </w:rPr>
        <w:t xml:space="preserve">and </w:t>
      </w:r>
      <w:r w:rsidR="00270F91" w:rsidRPr="00B61FB9">
        <w:rPr>
          <w:color w:val="000000" w:themeColor="text1"/>
        </w:rPr>
        <w:t>Cronbach’s alpha of 0.90</w:t>
      </w:r>
      <w:r w:rsidRPr="00B61FB9">
        <w:rPr>
          <w:color w:val="000000" w:themeColor="text1"/>
        </w:rPr>
        <w:t>, which were comparable with those of the 23-item version.</w:t>
      </w:r>
      <w:r w:rsidR="001712D9" w:rsidRPr="00B61FB9">
        <w:rPr>
          <w:color w:val="000000" w:themeColor="text1"/>
        </w:rPr>
        <w:t xml:space="preserve"> However, </w:t>
      </w:r>
      <w:r w:rsidRPr="00B61FB9">
        <w:rPr>
          <w:color w:val="000000" w:themeColor="text1"/>
        </w:rPr>
        <w:t>person reliability of 0.78 (separation 1.8</w:t>
      </w:r>
      <w:r w:rsidR="001712D9" w:rsidRPr="00B61FB9">
        <w:rPr>
          <w:color w:val="000000" w:themeColor="text1"/>
        </w:rPr>
        <w:t xml:space="preserve">9) did not reach a criterion of 0.80 </w:t>
      </w:r>
      <w:r w:rsidR="001712D9" w:rsidRPr="00B61FB9">
        <w:rPr>
          <w:color w:val="000000" w:themeColor="text1"/>
        </w:rPr>
        <w:fldChar w:fldCharType="begin"/>
      </w:r>
      <w:r w:rsidR="00244DF8" w:rsidRPr="00B61FB9">
        <w:rPr>
          <w:color w:val="000000" w:themeColor="text1"/>
        </w:rPr>
        <w:instrText xml:space="preserve"> ADDIN EN.CITE &lt;EndNote&gt;&lt;Cite&gt;&lt;Author&gt;Linacre&lt;/Author&gt;&lt;Year&gt;2016&lt;/Year&gt;&lt;RecNum&gt;13285&lt;/RecNum&gt;&lt;DisplayText&gt;[2]&lt;/DisplayText&gt;&lt;record&gt;&lt;rec-number&gt;13285&lt;/rec-number&gt;&lt;foreign-keys&gt;&lt;key app="EN" db-id="td2zxzxdyfetfieppvdv9xp5ad5pp52sfd2s" timestamp="1486972273"&gt;13285&lt;/key&gt;&lt;/foreign-keys&gt;&lt;ref-type name="Book"&gt;6&lt;/ref-type&gt;&lt;contributors&gt;&lt;authors&gt;&lt;author&gt;Linacre, J. M.&lt;/author&gt;&lt;/authors&gt;&lt;/contributors&gt;&lt;titles&gt;&lt;title&gt;A user&amp;apos;s guide to WINSTEPS® MINISTEP: Rasch-model computer programs&lt;/title&gt;&lt;/titles&gt;&lt;pages&gt;719&lt;/pages&gt;&lt;dates&gt;&lt;year&gt;2016&lt;/year&gt;&lt;/dates&gt;&lt;pub-location&gt;Beaverton (OR)&lt;/pub-location&gt;&lt;publisher&gt;Winsteps.com&lt;/publisher&gt;&lt;urls&gt;&lt;/urls&gt;&lt;/record&gt;&lt;/Cite&gt;&lt;/EndNote&gt;</w:instrText>
      </w:r>
      <w:r w:rsidR="001712D9" w:rsidRPr="00B61FB9">
        <w:rPr>
          <w:color w:val="000000" w:themeColor="text1"/>
        </w:rPr>
        <w:fldChar w:fldCharType="separate"/>
      </w:r>
      <w:r w:rsidR="00244DF8" w:rsidRPr="00B61FB9">
        <w:rPr>
          <w:noProof/>
          <w:color w:val="000000" w:themeColor="text1"/>
        </w:rPr>
        <w:t>[2]</w:t>
      </w:r>
      <w:r w:rsidR="001712D9" w:rsidRPr="00B61FB9">
        <w:rPr>
          <w:color w:val="000000" w:themeColor="text1"/>
        </w:rPr>
        <w:fldChar w:fldCharType="end"/>
      </w:r>
      <w:r w:rsidR="00CC7697" w:rsidRPr="00B61FB9">
        <w:rPr>
          <w:color w:val="000000" w:themeColor="text1"/>
        </w:rPr>
        <w:t>,</w:t>
      </w:r>
      <w:r w:rsidR="001712D9" w:rsidRPr="00B61FB9">
        <w:rPr>
          <w:color w:val="000000" w:themeColor="text1"/>
        </w:rPr>
        <w:t xml:space="preserve"> and</w:t>
      </w:r>
      <w:r w:rsidRPr="00B61FB9">
        <w:rPr>
          <w:color w:val="000000" w:themeColor="text1"/>
        </w:rPr>
        <w:t xml:space="preserve"> </w:t>
      </w:r>
      <w:r w:rsidR="001712D9" w:rsidRPr="00B61FB9">
        <w:rPr>
          <w:color w:val="000000" w:themeColor="text1"/>
        </w:rPr>
        <w:t xml:space="preserve">targeting of </w:t>
      </w:r>
      <w:r w:rsidRPr="00B61FB9">
        <w:rPr>
          <w:color w:val="000000" w:themeColor="text1"/>
        </w:rPr>
        <w:t>2.21</w:t>
      </w:r>
      <w:r w:rsidR="001712D9" w:rsidRPr="00B61FB9">
        <w:rPr>
          <w:color w:val="000000" w:themeColor="text1"/>
        </w:rPr>
        <w:t xml:space="preserve"> </w:t>
      </w:r>
      <w:r w:rsidR="00071545" w:rsidRPr="00B61FB9">
        <w:rPr>
          <w:color w:val="000000" w:themeColor="text1"/>
        </w:rPr>
        <w:t xml:space="preserve">was </w:t>
      </w:r>
      <w:r w:rsidR="001712D9" w:rsidRPr="00B61FB9">
        <w:rPr>
          <w:color w:val="000000" w:themeColor="text1"/>
        </w:rPr>
        <w:t>larger than 2.00</w:t>
      </w:r>
      <w:r w:rsidR="00CC7697" w:rsidRPr="00B61FB9">
        <w:rPr>
          <w:color w:val="000000" w:themeColor="text1"/>
        </w:rPr>
        <w:t>,</w:t>
      </w:r>
      <w:r w:rsidR="00E44FC8" w:rsidRPr="00B61FB9">
        <w:rPr>
          <w:color w:val="000000" w:themeColor="text1"/>
        </w:rPr>
        <w:t xml:space="preserve"> suggesting a low quality </w:t>
      </w:r>
      <w:r w:rsidR="00071545" w:rsidRPr="00B61FB9">
        <w:rPr>
          <w:color w:val="000000" w:themeColor="text1"/>
        </w:rPr>
        <w:t>of targeting</w:t>
      </w:r>
      <w:r w:rsidR="003253FB" w:rsidRPr="00B61FB9">
        <w:rPr>
          <w:color w:val="000000" w:themeColor="text1"/>
        </w:rPr>
        <w:t xml:space="preserve"> </w:t>
      </w:r>
      <w:r w:rsidR="003253FB" w:rsidRPr="00B61FB9">
        <w:rPr>
          <w:color w:val="000000" w:themeColor="text1"/>
        </w:rPr>
        <w:fldChar w:fldCharType="begin"/>
      </w:r>
      <w:r w:rsidR="00C10ADC" w:rsidRPr="00B61FB9">
        <w:rPr>
          <w:color w:val="000000" w:themeColor="text1"/>
        </w:rPr>
        <w:instrText xml:space="preserve"> ADDIN EN.CITE &lt;EndNote&gt;&lt;Cite&gt;&lt;Author&gt;Khadka&lt;/Author&gt;&lt;Year&gt;2013&lt;/Year&gt;&lt;RecNum&gt;13726&lt;/RecNum&gt;&lt;DisplayText&gt;[1]&lt;/DisplayText&gt;&lt;record&gt;&lt;rec-number&gt;13726&lt;/rec-number&gt;&lt;foreign-keys&gt;&lt;key app="EN" db-id="td2zxzxdyfetfieppvdv9xp5ad5pp52sfd2s" timestamp="1494998930"&gt;13726&lt;/key&gt;&lt;/foreign-keys&gt;&lt;ref-type name="Journal Article"&gt;17&lt;/ref-type&gt;&lt;contributors&gt;&lt;authors&gt;&lt;author&gt;Khadka, J.&lt;/author&gt;&lt;author&gt;McAlinden, C.&lt;/author&gt;&lt;author&gt;Pesudovs, K.&lt;/author&gt;&lt;/authors&gt;&lt;/contributors&gt;&lt;auth-address&gt;NH&amp;amp;MRC Centre for Clinical Eye Research, Discipline of Optometry and Vision Science, Flinders University of South Australia, Bedford Park, South Australia, Australia. jyoti.khadka@flinders.edu.au&lt;/auth-address&gt;&lt;titles&gt;&lt;title&gt;Quality assessment of ophthalmic questionnaires: review and recommendations&lt;/title&gt;&lt;secondary-title&gt;Optom Vis Sci&lt;/secondary-title&gt;&lt;/titles&gt;&lt;periodical&gt;&lt;full-title&gt;Optometry and Vision Science&lt;/full-title&gt;&lt;abbr-1&gt;Optom. Vis. Sci.&lt;/abbr-1&gt;&lt;abbr-2&gt;Optom Vis Sci&lt;/abbr-2&gt;&lt;abbr-3&gt;Optometry &amp;amp; Vision Science&lt;/abbr-3&gt;&lt;/periodical&gt;&lt;pages&gt;720-44&lt;/pages&gt;&lt;volume&gt;90&lt;/volume&gt;&lt;number&gt;8&lt;/number&gt;&lt;keywords&gt;&lt;keyword&gt;*Eye Diseases&lt;/keyword&gt;&lt;keyword&gt;Humans&lt;/keyword&gt;&lt;keyword&gt;Ophthalmology/*standards&lt;/keyword&gt;&lt;keyword&gt;Outcome Assessment (Health Care)/*standards&lt;/keyword&gt;&lt;keyword&gt;Psychometrics/instrumentation&lt;/keyword&gt;&lt;keyword&gt;Quality Assurance, Health Care/*standards&lt;/keyword&gt;&lt;keyword&gt;Quality of Life&lt;/keyword&gt;&lt;keyword&gt;Reproducibility of Results&lt;/keyword&gt;&lt;keyword&gt;Surveys and Questionnaires/*standards&lt;/keyword&gt;&lt;keyword&gt;Validation Studies as Topic&lt;/keyword&gt;&lt;/keywords&gt;&lt;dates&gt;&lt;year&gt;2013&lt;/year&gt;&lt;pub-dates&gt;&lt;date&gt;Aug&lt;/date&gt;&lt;/pub-dates&gt;&lt;/dates&gt;&lt;isbn&gt;1538-9235 (Electronic)&amp;#xD;1040-5488 (Linking)&lt;/isbn&gt;&lt;accession-num&gt;23873034&lt;/accession-num&gt;&lt;urls&gt;&lt;related-urls&gt;&lt;url&gt;https://www.ncbi.nlm.nih.gov/pubmed/23873034&lt;/url&gt;&lt;/related-urls&gt;&lt;/urls&gt;&lt;custom2&gt;23873034&lt;/custom2&gt;&lt;electronic-resource-num&gt;10.1097/OPX.0000000000000001&lt;/electronic-resource-num&gt;&lt;/record&gt;&lt;/Cite&gt;&lt;/EndNote&gt;</w:instrText>
      </w:r>
      <w:r w:rsidR="003253FB" w:rsidRPr="00B61FB9">
        <w:rPr>
          <w:color w:val="000000" w:themeColor="text1"/>
        </w:rPr>
        <w:fldChar w:fldCharType="separate"/>
      </w:r>
      <w:r w:rsidR="00C10ADC" w:rsidRPr="00B61FB9">
        <w:rPr>
          <w:color w:val="000000" w:themeColor="text1"/>
        </w:rPr>
        <w:t>[1]</w:t>
      </w:r>
      <w:r w:rsidR="003253FB" w:rsidRPr="00B61FB9">
        <w:rPr>
          <w:color w:val="000000" w:themeColor="text1"/>
        </w:rPr>
        <w:fldChar w:fldCharType="end"/>
      </w:r>
      <w:r w:rsidR="001712D9" w:rsidRPr="00B61FB9">
        <w:rPr>
          <w:color w:val="000000" w:themeColor="text1"/>
        </w:rPr>
        <w:t>.</w:t>
      </w:r>
      <w:r w:rsidR="00374AA9" w:rsidRPr="00B61FB9">
        <w:rPr>
          <w:color w:val="000000" w:themeColor="text1"/>
        </w:rPr>
        <w:t xml:space="preserve"> Thus, the 20-item version was inferior in person reliability an</w:t>
      </w:r>
      <w:r w:rsidR="00C10ADC" w:rsidRPr="00B61FB9">
        <w:rPr>
          <w:color w:val="000000" w:themeColor="text1"/>
        </w:rPr>
        <w:t xml:space="preserve">d targeting to the 23-item </w:t>
      </w:r>
      <w:r w:rsidR="00374AA9" w:rsidRPr="00B61FB9">
        <w:rPr>
          <w:color w:val="000000" w:themeColor="text1"/>
        </w:rPr>
        <w:t>version.</w:t>
      </w:r>
    </w:p>
    <w:p w14:paraId="186E73A6" w14:textId="77777777" w:rsidR="00A9003E" w:rsidRDefault="00A9003E" w:rsidP="00A9003E">
      <w:pPr>
        <w:rPr>
          <w:color w:val="000000" w:themeColor="text1"/>
        </w:rPr>
      </w:pPr>
    </w:p>
    <w:p w14:paraId="1053A19B" w14:textId="13C4D374" w:rsidR="00B61FB9" w:rsidRPr="00A9003E" w:rsidRDefault="00DB6983" w:rsidP="00A9003E">
      <w:pPr>
        <w:rPr>
          <w:color w:val="000000" w:themeColor="text1"/>
        </w:rPr>
      </w:pPr>
      <w:r w:rsidRPr="00B61FB9">
        <w:rPr>
          <w:color w:val="000000" w:themeColor="text1"/>
        </w:rPr>
        <w:t>Similar to the 23-item version, s</w:t>
      </w:r>
      <w:r w:rsidR="00270F91" w:rsidRPr="00B61FB9">
        <w:rPr>
          <w:color w:val="000000" w:themeColor="text1"/>
        </w:rPr>
        <w:t xml:space="preserve">everal items </w:t>
      </w:r>
      <w:r w:rsidRPr="00B61FB9">
        <w:rPr>
          <w:color w:val="000000" w:themeColor="text1"/>
        </w:rPr>
        <w:t xml:space="preserve">of the 20-item version </w:t>
      </w:r>
      <w:r w:rsidR="00270F91" w:rsidRPr="00B61FB9">
        <w:rPr>
          <w:color w:val="000000" w:themeColor="text1"/>
        </w:rPr>
        <w:t xml:space="preserve">showed “mild” </w:t>
      </w:r>
      <w:r w:rsidRPr="00B61FB9">
        <w:rPr>
          <w:color w:val="000000" w:themeColor="text1"/>
        </w:rPr>
        <w:t>differential item functioning (DIF)</w:t>
      </w:r>
      <w:r w:rsidR="00270F91" w:rsidRPr="00B61FB9">
        <w:rPr>
          <w:color w:val="000000" w:themeColor="text1"/>
        </w:rPr>
        <w:t xml:space="preserve"> for sex</w:t>
      </w:r>
      <w:r w:rsidR="00CC7697" w:rsidRPr="00B61FB9">
        <w:rPr>
          <w:color w:val="000000" w:themeColor="text1"/>
        </w:rPr>
        <w:t>—</w:t>
      </w:r>
      <w:r w:rsidR="00270F91" w:rsidRPr="00B61FB9">
        <w:rPr>
          <w:color w:val="000000" w:themeColor="text1"/>
        </w:rPr>
        <w:t>0.68 for item 4 and 0.54 for item 5</w:t>
      </w:r>
      <w:r w:rsidR="00CC7697" w:rsidRPr="00B61FB9">
        <w:rPr>
          <w:color w:val="000000" w:themeColor="text1"/>
        </w:rPr>
        <w:t>—</w:t>
      </w:r>
      <w:r w:rsidR="00270F91" w:rsidRPr="00B61FB9">
        <w:rPr>
          <w:color w:val="000000" w:themeColor="text1"/>
        </w:rPr>
        <w:t>while the others showed ignorable DIFs lower than 0.37. There were no substantial DIFs for age (</w:t>
      </w:r>
      <w:r w:rsidR="00113D5D" w:rsidRPr="00B61FB9">
        <w:rPr>
          <w:color w:val="000000" w:themeColor="text1"/>
        </w:rPr>
        <w:t xml:space="preserve">lower than </w:t>
      </w:r>
      <w:r w:rsidR="00270F91" w:rsidRPr="00B61FB9">
        <w:rPr>
          <w:color w:val="000000" w:themeColor="text1"/>
        </w:rPr>
        <w:t>0.44). Some items showed substantial DIFs for headache</w:t>
      </w:r>
      <w:r w:rsidR="00CC7697" w:rsidRPr="00B61FB9">
        <w:rPr>
          <w:color w:val="000000" w:themeColor="text1"/>
        </w:rPr>
        <w:t>:</w:t>
      </w:r>
      <w:r w:rsidR="00270F91" w:rsidRPr="00B61FB9">
        <w:rPr>
          <w:color w:val="000000" w:themeColor="text1"/>
        </w:rPr>
        <w:t xml:space="preserve"> item 1: </w:t>
      </w:r>
      <w:r w:rsidR="00270F91" w:rsidRPr="00B61FB9">
        <w:rPr>
          <w:i/>
          <w:color w:val="000000" w:themeColor="text1"/>
        </w:rPr>
        <w:t>χ</w:t>
      </w:r>
      <w:r w:rsidR="00270F91" w:rsidRPr="00B61FB9">
        <w:rPr>
          <w:color w:val="000000" w:themeColor="text1"/>
          <w:vertAlign w:val="superscript"/>
        </w:rPr>
        <w:t>2</w:t>
      </w:r>
      <w:r w:rsidR="00270F91" w:rsidRPr="00B61FB9">
        <w:rPr>
          <w:color w:val="000000" w:themeColor="text1"/>
        </w:rPr>
        <w:t xml:space="preserve">(3) = 8.03, </w:t>
      </w:r>
      <w:r w:rsidR="00270F91" w:rsidRPr="00B61FB9">
        <w:rPr>
          <w:i/>
          <w:color w:val="000000" w:themeColor="text1"/>
        </w:rPr>
        <w:t>p</w:t>
      </w:r>
      <w:r w:rsidR="00270F91" w:rsidRPr="00B61FB9">
        <w:rPr>
          <w:color w:val="000000" w:themeColor="text1"/>
        </w:rPr>
        <w:t xml:space="preserve"> = 0.045; item 4: </w:t>
      </w:r>
      <w:r w:rsidR="00270F91" w:rsidRPr="00B61FB9">
        <w:rPr>
          <w:i/>
          <w:color w:val="000000" w:themeColor="text1"/>
        </w:rPr>
        <w:t>χ</w:t>
      </w:r>
      <w:r w:rsidR="00270F91" w:rsidRPr="00B61FB9">
        <w:rPr>
          <w:color w:val="000000" w:themeColor="text1"/>
          <w:vertAlign w:val="superscript"/>
        </w:rPr>
        <w:t>2</w:t>
      </w:r>
      <w:r w:rsidR="00270F91" w:rsidRPr="00B61FB9">
        <w:rPr>
          <w:color w:val="000000" w:themeColor="text1"/>
        </w:rPr>
        <w:t xml:space="preserve">(3) = 34.97, </w:t>
      </w:r>
      <w:r w:rsidR="00270F91" w:rsidRPr="00B61FB9">
        <w:rPr>
          <w:i/>
          <w:color w:val="000000" w:themeColor="text1"/>
        </w:rPr>
        <w:t>p</w:t>
      </w:r>
      <w:r w:rsidR="00270F91" w:rsidRPr="00B61FB9">
        <w:rPr>
          <w:color w:val="000000" w:themeColor="text1"/>
        </w:rPr>
        <w:t xml:space="preserve"> &lt; 0.001; item 5: </w:t>
      </w:r>
      <w:r w:rsidR="00270F91" w:rsidRPr="00B61FB9">
        <w:rPr>
          <w:i/>
          <w:color w:val="000000" w:themeColor="text1"/>
        </w:rPr>
        <w:t>χ</w:t>
      </w:r>
      <w:r w:rsidR="00270F91" w:rsidRPr="00B61FB9">
        <w:rPr>
          <w:color w:val="000000" w:themeColor="text1"/>
          <w:vertAlign w:val="superscript"/>
        </w:rPr>
        <w:t>2</w:t>
      </w:r>
      <w:r w:rsidR="00270F91" w:rsidRPr="00B61FB9">
        <w:rPr>
          <w:color w:val="000000" w:themeColor="text1"/>
        </w:rPr>
        <w:t xml:space="preserve">(3) = 12.62, </w:t>
      </w:r>
      <w:r w:rsidR="00270F91" w:rsidRPr="00B61FB9">
        <w:rPr>
          <w:i/>
          <w:color w:val="000000" w:themeColor="text1"/>
        </w:rPr>
        <w:t>p</w:t>
      </w:r>
      <w:r w:rsidR="00270F91" w:rsidRPr="00B61FB9">
        <w:rPr>
          <w:color w:val="000000" w:themeColor="text1"/>
        </w:rPr>
        <w:t xml:space="preserve"> = 0.006; item 6: </w:t>
      </w:r>
      <w:r w:rsidR="00270F91" w:rsidRPr="00B61FB9">
        <w:rPr>
          <w:i/>
          <w:color w:val="000000" w:themeColor="text1"/>
        </w:rPr>
        <w:t>χ</w:t>
      </w:r>
      <w:r w:rsidR="00270F91" w:rsidRPr="00B61FB9">
        <w:rPr>
          <w:color w:val="000000" w:themeColor="text1"/>
          <w:vertAlign w:val="superscript"/>
        </w:rPr>
        <w:t>2</w:t>
      </w:r>
      <w:r w:rsidR="00270F91" w:rsidRPr="00B61FB9">
        <w:rPr>
          <w:color w:val="000000" w:themeColor="text1"/>
        </w:rPr>
        <w:t xml:space="preserve">(3) = 10.80, </w:t>
      </w:r>
      <w:r w:rsidR="00270F91" w:rsidRPr="00B61FB9">
        <w:rPr>
          <w:i/>
          <w:color w:val="000000" w:themeColor="text1"/>
        </w:rPr>
        <w:t>p</w:t>
      </w:r>
      <w:r w:rsidR="00270F91" w:rsidRPr="00B61FB9">
        <w:rPr>
          <w:color w:val="000000" w:themeColor="text1"/>
        </w:rPr>
        <w:t xml:space="preserve"> = 0.013; item 8: </w:t>
      </w:r>
      <w:r w:rsidR="00270F91" w:rsidRPr="00B61FB9">
        <w:rPr>
          <w:i/>
          <w:color w:val="000000" w:themeColor="text1"/>
        </w:rPr>
        <w:t>χ</w:t>
      </w:r>
      <w:r w:rsidR="00270F91" w:rsidRPr="00B61FB9">
        <w:rPr>
          <w:color w:val="000000" w:themeColor="text1"/>
          <w:vertAlign w:val="superscript"/>
        </w:rPr>
        <w:t>2</w:t>
      </w:r>
      <w:r w:rsidR="00270F91" w:rsidRPr="00B61FB9">
        <w:rPr>
          <w:color w:val="000000" w:themeColor="text1"/>
        </w:rPr>
        <w:t xml:space="preserve">(3) = 15.31, </w:t>
      </w:r>
      <w:r w:rsidR="00270F91" w:rsidRPr="00B61FB9">
        <w:rPr>
          <w:i/>
          <w:color w:val="000000" w:themeColor="text1"/>
        </w:rPr>
        <w:t>p</w:t>
      </w:r>
      <w:r w:rsidR="00270F91" w:rsidRPr="00B61FB9">
        <w:rPr>
          <w:color w:val="000000" w:themeColor="text1"/>
        </w:rPr>
        <w:t xml:space="preserve"> = 0.002.</w:t>
      </w:r>
      <w:r w:rsidR="00270F91" w:rsidRPr="00B61FB9" w:rsidDel="00302872">
        <w:rPr>
          <w:color w:val="000000" w:themeColor="text1"/>
        </w:rPr>
        <w:t xml:space="preserve"> </w:t>
      </w:r>
      <w:r w:rsidR="00270F91" w:rsidRPr="00B61FB9">
        <w:rPr>
          <w:color w:val="000000" w:themeColor="text1"/>
        </w:rPr>
        <w:t>The others did not show DIF (</w:t>
      </w:r>
      <w:r w:rsidR="00270F91" w:rsidRPr="00B61FB9">
        <w:rPr>
          <w:i/>
          <w:color w:val="000000" w:themeColor="text1"/>
        </w:rPr>
        <w:t>χ</w:t>
      </w:r>
      <w:r w:rsidR="00270F91" w:rsidRPr="00B61FB9">
        <w:rPr>
          <w:color w:val="000000" w:themeColor="text1"/>
          <w:vertAlign w:val="superscript"/>
        </w:rPr>
        <w:t>2</w:t>
      </w:r>
      <w:r w:rsidR="00270F91" w:rsidRPr="00B61FB9">
        <w:rPr>
          <w:color w:val="000000" w:themeColor="text1"/>
        </w:rPr>
        <w:t xml:space="preserve">s &lt; 6.17, </w:t>
      </w:r>
      <w:r w:rsidR="00270F91" w:rsidRPr="00B61FB9">
        <w:rPr>
          <w:i/>
          <w:color w:val="000000" w:themeColor="text1"/>
        </w:rPr>
        <w:t>p</w:t>
      </w:r>
      <w:r w:rsidR="00270F91" w:rsidRPr="00B61FB9">
        <w:rPr>
          <w:color w:val="000000" w:themeColor="text1"/>
        </w:rPr>
        <w:t>s &gt; 0.10</w:t>
      </w:r>
      <w:r w:rsidR="00E32FE8" w:rsidRPr="00B61FB9">
        <w:rPr>
          <w:color w:val="000000" w:themeColor="text1"/>
        </w:rPr>
        <w:t>).</w:t>
      </w:r>
    </w:p>
    <w:p w14:paraId="504A0007" w14:textId="77777777" w:rsidR="00D15420" w:rsidRDefault="00D15420" w:rsidP="00D15420">
      <w:pPr>
        <w:pStyle w:val="EndNoteBibliography"/>
        <w:rPr>
          <w:color w:val="000000" w:themeColor="text1"/>
        </w:rPr>
      </w:pPr>
      <w:r>
        <w:rPr>
          <w:color w:val="000000" w:themeColor="text1"/>
        </w:rPr>
        <w:br w:type="page"/>
      </w:r>
    </w:p>
    <w:p w14:paraId="11AD030E" w14:textId="5D4F8FBC" w:rsidR="00A9003E" w:rsidRPr="00A9003E" w:rsidRDefault="00A9003E" w:rsidP="00D15420">
      <w:pPr>
        <w:pStyle w:val="EndNoteBibliography"/>
        <w:rPr>
          <w:b/>
          <w:color w:val="000000" w:themeColor="text1"/>
        </w:rPr>
      </w:pPr>
      <w:bookmarkStart w:id="0" w:name="_GoBack"/>
      <w:bookmarkEnd w:id="0"/>
      <w:r>
        <w:rPr>
          <w:b/>
          <w:color w:val="000000" w:themeColor="text1"/>
        </w:rPr>
        <w:lastRenderedPageBreak/>
        <w:t>R</w:t>
      </w:r>
      <w:r w:rsidRPr="00A9003E">
        <w:rPr>
          <w:b/>
          <w:color w:val="000000" w:themeColor="text1"/>
        </w:rPr>
        <w:t>eferences</w:t>
      </w:r>
    </w:p>
    <w:p w14:paraId="7BEAC3A0" w14:textId="77777777" w:rsidR="00B61FB9" w:rsidRPr="00B61FB9" w:rsidRDefault="000954E0" w:rsidP="00A9003E">
      <w:pPr>
        <w:pStyle w:val="EndNoteBibliography"/>
        <w:ind w:left="720" w:hanging="720"/>
        <w:rPr>
          <w:noProof/>
        </w:rPr>
      </w:pPr>
      <w:r w:rsidRPr="00B61FB9">
        <w:rPr>
          <w:color w:val="000000" w:themeColor="text1"/>
        </w:rPr>
        <w:fldChar w:fldCharType="begin"/>
      </w:r>
      <w:r w:rsidRPr="00B61FB9">
        <w:rPr>
          <w:color w:val="000000" w:themeColor="text1"/>
        </w:rPr>
        <w:instrText xml:space="preserve"> ADDIN EN.REFLIST </w:instrText>
      </w:r>
      <w:r w:rsidRPr="00B61FB9">
        <w:rPr>
          <w:color w:val="000000" w:themeColor="text1"/>
        </w:rPr>
        <w:fldChar w:fldCharType="separate"/>
      </w:r>
      <w:r w:rsidR="00B61FB9" w:rsidRPr="00B61FB9">
        <w:rPr>
          <w:noProof/>
        </w:rPr>
        <w:t>1.</w:t>
      </w:r>
      <w:r w:rsidR="00B61FB9" w:rsidRPr="00B61FB9">
        <w:rPr>
          <w:noProof/>
        </w:rPr>
        <w:tab/>
        <w:t>Khadka J, McAlinden C, Pesudovs K. Quality assessment of ophthalmic questionnaires: review and recommendations. Optom Vis Sci. 2013;90(8):720-44. doi:10.1097/OPX.0000000000000001. PMID:23873034</w:t>
      </w:r>
    </w:p>
    <w:p w14:paraId="7C25A049" w14:textId="77777777" w:rsidR="00B61FB9" w:rsidRPr="00B61FB9" w:rsidRDefault="00B61FB9" w:rsidP="00A9003E">
      <w:pPr>
        <w:pStyle w:val="EndNoteBibliography"/>
        <w:ind w:left="720" w:hanging="720"/>
        <w:rPr>
          <w:noProof/>
        </w:rPr>
      </w:pPr>
      <w:r w:rsidRPr="00B61FB9">
        <w:rPr>
          <w:noProof/>
        </w:rPr>
        <w:t>2.</w:t>
      </w:r>
      <w:r w:rsidRPr="00B61FB9">
        <w:rPr>
          <w:noProof/>
        </w:rPr>
        <w:tab/>
        <w:t>Linacre JM. A user's guide to WINSTEPS® MINISTEP: Rasch-model computer programs. Beaverton (OR): Winsteps.com; 2016. 719 p.</w:t>
      </w:r>
    </w:p>
    <w:p w14:paraId="0E3EEA14" w14:textId="0DDD417A" w:rsidR="00A2135C" w:rsidRPr="00B61FB9" w:rsidRDefault="000954E0" w:rsidP="00A9003E">
      <w:pPr>
        <w:rPr>
          <w:color w:val="000000" w:themeColor="text1"/>
        </w:rPr>
      </w:pPr>
      <w:r w:rsidRPr="00B61FB9">
        <w:rPr>
          <w:color w:val="000000" w:themeColor="text1"/>
        </w:rPr>
        <w:fldChar w:fldCharType="end"/>
      </w:r>
    </w:p>
    <w:sectPr w:rsidR="00A2135C" w:rsidRPr="00B61FB9" w:rsidSect="00D15420">
      <w:footerReference w:type="even" r:id="rId7"/>
      <w:pgSz w:w="11900" w:h="16840"/>
      <w:pgMar w:top="1418" w:right="1418" w:bottom="1418" w:left="1418" w:header="851" w:footer="992" w:gutter="0"/>
      <w:cols w:space="425"/>
      <w:titlePg/>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133758" w14:textId="77777777" w:rsidR="00562C1C" w:rsidRDefault="00562C1C" w:rsidP="00CC7697">
      <w:r>
        <w:separator/>
      </w:r>
    </w:p>
  </w:endnote>
  <w:endnote w:type="continuationSeparator" w:id="0">
    <w:p w14:paraId="361F5624" w14:textId="77777777" w:rsidR="00562C1C" w:rsidRDefault="00562C1C" w:rsidP="00CC7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altName w:val="Calibri"/>
    <w:charset w:val="00"/>
    <w:family w:val="swiss"/>
    <w:pitch w:val="variable"/>
    <w:sig w:usb0="E10022FF" w:usb1="C000E47F" w:usb2="00000029" w:usb3="00000000" w:csb0="000001DF" w:csb1="00000000"/>
  </w:font>
  <w:font w:name="Yu Gothic Light">
    <w:panose1 w:val="020B0300000000000000"/>
    <w:charset w:val="80"/>
    <w:family w:val="auto"/>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2650C1" w14:textId="77777777" w:rsidR="006A0E86" w:rsidRDefault="006A0E86" w:rsidP="00FB2F6B">
    <w:pPr>
      <w:pStyle w:val="a7"/>
      <w:framePr w:wrap="none" w:vAnchor="text" w:hAnchor="margin" w:xAlign="right" w:y="1"/>
      <w:rPr>
        <w:rStyle w:val="ab"/>
      </w:rPr>
    </w:pPr>
    <w:r>
      <w:rPr>
        <w:rStyle w:val="ab"/>
      </w:rPr>
      <w:fldChar w:fldCharType="begin"/>
    </w:r>
    <w:r>
      <w:rPr>
        <w:rStyle w:val="ab"/>
      </w:rPr>
      <w:instrText xml:space="preserve">PAGE  </w:instrText>
    </w:r>
    <w:r>
      <w:rPr>
        <w:rStyle w:val="ab"/>
      </w:rPr>
      <w:fldChar w:fldCharType="end"/>
    </w:r>
  </w:p>
  <w:p w14:paraId="1E8B4BEB" w14:textId="77777777" w:rsidR="009D116D" w:rsidRDefault="009D116D" w:rsidP="006A0E86">
    <w:pPr>
      <w:pStyle w:val="a7"/>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058F33" w14:textId="77777777" w:rsidR="00562C1C" w:rsidRDefault="00562C1C" w:rsidP="00CC7697">
      <w:r>
        <w:separator/>
      </w:r>
    </w:p>
  </w:footnote>
  <w:footnote w:type="continuationSeparator" w:id="0">
    <w:p w14:paraId="0AE83E82" w14:textId="77777777" w:rsidR="00562C1C" w:rsidRDefault="00562C1C" w:rsidP="00CC7697">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3E2257"/>
    <w:multiLevelType w:val="hybridMultilevel"/>
    <w:tmpl w:val="23F84FDA"/>
    <w:lvl w:ilvl="0" w:tplc="08A4F11A">
      <w:start w:val="1"/>
      <w:numFmt w:val="decimal"/>
      <w:lvlText w:val="%1."/>
      <w:lvlJc w:val="left"/>
      <w:pPr>
        <w:ind w:left="960" w:hanging="9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nsid w:val="2CDD5300"/>
    <w:multiLevelType w:val="hybridMultilevel"/>
    <w:tmpl w:val="C0FC2F64"/>
    <w:lvl w:ilvl="0" w:tplc="08A4F11A">
      <w:start w:val="1"/>
      <w:numFmt w:val="decimal"/>
      <w:lvlText w:val="%1."/>
      <w:lvlJc w:val="left"/>
      <w:pPr>
        <w:ind w:left="960" w:hanging="9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45963DD7"/>
    <w:multiLevelType w:val="hybridMultilevel"/>
    <w:tmpl w:val="4CD63A2C"/>
    <w:lvl w:ilvl="0" w:tplc="08A4F11A">
      <w:start w:val="1"/>
      <w:numFmt w:val="decimal"/>
      <w:lvlText w:val="%1."/>
      <w:lvlJc w:val="left"/>
      <w:pPr>
        <w:ind w:left="960" w:hanging="9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49A20D87"/>
    <w:multiLevelType w:val="hybridMultilevel"/>
    <w:tmpl w:val="6CD0DD22"/>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58102B58"/>
    <w:multiLevelType w:val="hybridMultilevel"/>
    <w:tmpl w:val="2D58E048"/>
    <w:lvl w:ilvl="0" w:tplc="08A4F11A">
      <w:start w:val="1"/>
      <w:numFmt w:val="decimal"/>
      <w:lvlText w:val="%1."/>
      <w:lvlJc w:val="left"/>
      <w:pPr>
        <w:ind w:left="960" w:hanging="9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removePersonalInformation/>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4096" w:nlCheck="1" w:checkStyle="0"/>
  <w:proofState w:spelling="clean" w:grammar="clean"/>
  <w:defaultTabStop w:val="960"/>
  <w:drawingGridHorizontalSpacing w:val="110"/>
  <w:drawingGridVerticalSpacing w:val="200"/>
  <w:displayHorizontalDrawingGridEvery w:val="2"/>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d2zxzxdyfetfieppvdv9xp5ad5pp52sfd2s&quot;&gt;My EndNote Library&lt;record-ids&gt;&lt;item&gt;13285&lt;/item&gt;&lt;item&gt;13726&lt;/item&gt;&lt;/record-ids&gt;&lt;/item&gt;&lt;/Libraries&gt;"/>
  </w:docVars>
  <w:rsids>
    <w:rsidRoot w:val="00270F91"/>
    <w:rsid w:val="0000089B"/>
    <w:rsid w:val="00005B3C"/>
    <w:rsid w:val="00012614"/>
    <w:rsid w:val="00024A2E"/>
    <w:rsid w:val="0002559E"/>
    <w:rsid w:val="00030E52"/>
    <w:rsid w:val="000321AC"/>
    <w:rsid w:val="00032287"/>
    <w:rsid w:val="00035941"/>
    <w:rsid w:val="00037E47"/>
    <w:rsid w:val="00040540"/>
    <w:rsid w:val="00041585"/>
    <w:rsid w:val="00044C27"/>
    <w:rsid w:val="00046548"/>
    <w:rsid w:val="0005109A"/>
    <w:rsid w:val="00052693"/>
    <w:rsid w:val="00063702"/>
    <w:rsid w:val="00071545"/>
    <w:rsid w:val="00083465"/>
    <w:rsid w:val="00092EC2"/>
    <w:rsid w:val="0009320A"/>
    <w:rsid w:val="000954E0"/>
    <w:rsid w:val="000A0046"/>
    <w:rsid w:val="000A4E72"/>
    <w:rsid w:val="000B33C5"/>
    <w:rsid w:val="000B4990"/>
    <w:rsid w:val="000B6B88"/>
    <w:rsid w:val="000B7696"/>
    <w:rsid w:val="000C2785"/>
    <w:rsid w:val="000C4B94"/>
    <w:rsid w:val="000C7388"/>
    <w:rsid w:val="000D0F7B"/>
    <w:rsid w:val="000D62FE"/>
    <w:rsid w:val="000E233F"/>
    <w:rsid w:val="000E37DA"/>
    <w:rsid w:val="000E57F1"/>
    <w:rsid w:val="000E61E4"/>
    <w:rsid w:val="000F1578"/>
    <w:rsid w:val="000F1BED"/>
    <w:rsid w:val="00113D5D"/>
    <w:rsid w:val="00115CEF"/>
    <w:rsid w:val="00117E63"/>
    <w:rsid w:val="00121737"/>
    <w:rsid w:val="0012459E"/>
    <w:rsid w:val="001371BC"/>
    <w:rsid w:val="001411A9"/>
    <w:rsid w:val="001461C6"/>
    <w:rsid w:val="0014780A"/>
    <w:rsid w:val="001517BE"/>
    <w:rsid w:val="00152179"/>
    <w:rsid w:val="00162008"/>
    <w:rsid w:val="00163328"/>
    <w:rsid w:val="0016439D"/>
    <w:rsid w:val="00164B2D"/>
    <w:rsid w:val="00164CA1"/>
    <w:rsid w:val="001712D9"/>
    <w:rsid w:val="00174D4C"/>
    <w:rsid w:val="00176197"/>
    <w:rsid w:val="00182662"/>
    <w:rsid w:val="0018412F"/>
    <w:rsid w:val="00186FFA"/>
    <w:rsid w:val="001936BA"/>
    <w:rsid w:val="00195AC9"/>
    <w:rsid w:val="00196588"/>
    <w:rsid w:val="001B25D9"/>
    <w:rsid w:val="001C47FE"/>
    <w:rsid w:val="001C5161"/>
    <w:rsid w:val="001C68D1"/>
    <w:rsid w:val="001C71F6"/>
    <w:rsid w:val="001D141C"/>
    <w:rsid w:val="001D2653"/>
    <w:rsid w:val="001E3D79"/>
    <w:rsid w:val="001F47A2"/>
    <w:rsid w:val="00200EF3"/>
    <w:rsid w:val="00206014"/>
    <w:rsid w:val="00214469"/>
    <w:rsid w:val="0021581C"/>
    <w:rsid w:val="00216B34"/>
    <w:rsid w:val="00216FAD"/>
    <w:rsid w:val="00217327"/>
    <w:rsid w:val="0022749F"/>
    <w:rsid w:val="0023368A"/>
    <w:rsid w:val="0023618C"/>
    <w:rsid w:val="002444BA"/>
    <w:rsid w:val="00244DF8"/>
    <w:rsid w:val="00261909"/>
    <w:rsid w:val="00267C74"/>
    <w:rsid w:val="00270F91"/>
    <w:rsid w:val="00271F3E"/>
    <w:rsid w:val="00276988"/>
    <w:rsid w:val="00283864"/>
    <w:rsid w:val="00284FCD"/>
    <w:rsid w:val="00286C99"/>
    <w:rsid w:val="00287073"/>
    <w:rsid w:val="00290158"/>
    <w:rsid w:val="002967E2"/>
    <w:rsid w:val="00297187"/>
    <w:rsid w:val="00297F07"/>
    <w:rsid w:val="002A52AE"/>
    <w:rsid w:val="002A59FD"/>
    <w:rsid w:val="002A6DE4"/>
    <w:rsid w:val="002B410E"/>
    <w:rsid w:val="002B5B96"/>
    <w:rsid w:val="002B7D27"/>
    <w:rsid w:val="002C1641"/>
    <w:rsid w:val="002C2178"/>
    <w:rsid w:val="002C2E15"/>
    <w:rsid w:val="002D1D9B"/>
    <w:rsid w:val="002D29F2"/>
    <w:rsid w:val="002D4233"/>
    <w:rsid w:val="002D43BB"/>
    <w:rsid w:val="002D658A"/>
    <w:rsid w:val="002D6FCA"/>
    <w:rsid w:val="002D7582"/>
    <w:rsid w:val="002E4965"/>
    <w:rsid w:val="002E6974"/>
    <w:rsid w:val="002E7287"/>
    <w:rsid w:val="002F3222"/>
    <w:rsid w:val="002F5C71"/>
    <w:rsid w:val="002F6C58"/>
    <w:rsid w:val="00322585"/>
    <w:rsid w:val="003253FB"/>
    <w:rsid w:val="00326ED3"/>
    <w:rsid w:val="003461E8"/>
    <w:rsid w:val="00352583"/>
    <w:rsid w:val="003571D1"/>
    <w:rsid w:val="0035735B"/>
    <w:rsid w:val="003735D2"/>
    <w:rsid w:val="00374AA9"/>
    <w:rsid w:val="00374CE8"/>
    <w:rsid w:val="00380FEA"/>
    <w:rsid w:val="0038117F"/>
    <w:rsid w:val="00381585"/>
    <w:rsid w:val="0038500A"/>
    <w:rsid w:val="003852BE"/>
    <w:rsid w:val="00386FF8"/>
    <w:rsid w:val="00392344"/>
    <w:rsid w:val="003A72A0"/>
    <w:rsid w:val="003D123C"/>
    <w:rsid w:val="003D42B4"/>
    <w:rsid w:val="003D707C"/>
    <w:rsid w:val="003E3A1B"/>
    <w:rsid w:val="003E42EC"/>
    <w:rsid w:val="003E4E77"/>
    <w:rsid w:val="003E66A6"/>
    <w:rsid w:val="003E705E"/>
    <w:rsid w:val="003F32DC"/>
    <w:rsid w:val="003F3AFF"/>
    <w:rsid w:val="003F3B27"/>
    <w:rsid w:val="003F4F8E"/>
    <w:rsid w:val="00404CFB"/>
    <w:rsid w:val="00406C58"/>
    <w:rsid w:val="00415CD2"/>
    <w:rsid w:val="0042481F"/>
    <w:rsid w:val="00424F49"/>
    <w:rsid w:val="004350B6"/>
    <w:rsid w:val="00441C63"/>
    <w:rsid w:val="004465DC"/>
    <w:rsid w:val="00446FB6"/>
    <w:rsid w:val="004549C1"/>
    <w:rsid w:val="00463110"/>
    <w:rsid w:val="004644C7"/>
    <w:rsid w:val="00466956"/>
    <w:rsid w:val="00466A06"/>
    <w:rsid w:val="00474368"/>
    <w:rsid w:val="004760B6"/>
    <w:rsid w:val="0048127E"/>
    <w:rsid w:val="004860E3"/>
    <w:rsid w:val="004A0374"/>
    <w:rsid w:val="004A466F"/>
    <w:rsid w:val="004A7EF7"/>
    <w:rsid w:val="004B1149"/>
    <w:rsid w:val="004C01CC"/>
    <w:rsid w:val="004C1264"/>
    <w:rsid w:val="004C48A2"/>
    <w:rsid w:val="004C6304"/>
    <w:rsid w:val="004C722E"/>
    <w:rsid w:val="004D0D86"/>
    <w:rsid w:val="004D1994"/>
    <w:rsid w:val="004D51C2"/>
    <w:rsid w:val="004E1B93"/>
    <w:rsid w:val="004E2956"/>
    <w:rsid w:val="004E2EC1"/>
    <w:rsid w:val="004E662C"/>
    <w:rsid w:val="004F216F"/>
    <w:rsid w:val="005023FD"/>
    <w:rsid w:val="00502F8E"/>
    <w:rsid w:val="00506B6D"/>
    <w:rsid w:val="005117AF"/>
    <w:rsid w:val="00511EC5"/>
    <w:rsid w:val="005135B3"/>
    <w:rsid w:val="00515F54"/>
    <w:rsid w:val="005166F7"/>
    <w:rsid w:val="00533102"/>
    <w:rsid w:val="0053349A"/>
    <w:rsid w:val="005441E8"/>
    <w:rsid w:val="00545680"/>
    <w:rsid w:val="00553AC2"/>
    <w:rsid w:val="00562C1C"/>
    <w:rsid w:val="00567634"/>
    <w:rsid w:val="00571A6E"/>
    <w:rsid w:val="0057251E"/>
    <w:rsid w:val="005743B1"/>
    <w:rsid w:val="00575421"/>
    <w:rsid w:val="00575BD0"/>
    <w:rsid w:val="0058307F"/>
    <w:rsid w:val="005831A7"/>
    <w:rsid w:val="00585BE3"/>
    <w:rsid w:val="0059482F"/>
    <w:rsid w:val="005A03DE"/>
    <w:rsid w:val="005A0509"/>
    <w:rsid w:val="005A174E"/>
    <w:rsid w:val="005A29AD"/>
    <w:rsid w:val="005B2278"/>
    <w:rsid w:val="005B2F92"/>
    <w:rsid w:val="005B4F2C"/>
    <w:rsid w:val="005B5DED"/>
    <w:rsid w:val="005C1E3E"/>
    <w:rsid w:val="005C3C44"/>
    <w:rsid w:val="005C430F"/>
    <w:rsid w:val="005C6B94"/>
    <w:rsid w:val="005C7A6B"/>
    <w:rsid w:val="005C7D0C"/>
    <w:rsid w:val="005D65C7"/>
    <w:rsid w:val="005E6C13"/>
    <w:rsid w:val="005F20B6"/>
    <w:rsid w:val="00602563"/>
    <w:rsid w:val="00614DE9"/>
    <w:rsid w:val="006168A2"/>
    <w:rsid w:val="0062066B"/>
    <w:rsid w:val="006249C9"/>
    <w:rsid w:val="00632A68"/>
    <w:rsid w:val="006332C7"/>
    <w:rsid w:val="00641432"/>
    <w:rsid w:val="00641A11"/>
    <w:rsid w:val="00644D43"/>
    <w:rsid w:val="00646AA1"/>
    <w:rsid w:val="006508E5"/>
    <w:rsid w:val="00655F7C"/>
    <w:rsid w:val="006568E6"/>
    <w:rsid w:val="00656EE5"/>
    <w:rsid w:val="00662F5F"/>
    <w:rsid w:val="006720D6"/>
    <w:rsid w:val="00674CE9"/>
    <w:rsid w:val="006803F1"/>
    <w:rsid w:val="00683C12"/>
    <w:rsid w:val="006843E7"/>
    <w:rsid w:val="00684792"/>
    <w:rsid w:val="00696C45"/>
    <w:rsid w:val="006A0277"/>
    <w:rsid w:val="006A0E86"/>
    <w:rsid w:val="006A405B"/>
    <w:rsid w:val="006B690C"/>
    <w:rsid w:val="006B6D72"/>
    <w:rsid w:val="006C3284"/>
    <w:rsid w:val="006D04C6"/>
    <w:rsid w:val="006D1CF5"/>
    <w:rsid w:val="006D3D50"/>
    <w:rsid w:val="006E166B"/>
    <w:rsid w:val="006F0B18"/>
    <w:rsid w:val="006F2A13"/>
    <w:rsid w:val="006F2AF9"/>
    <w:rsid w:val="006F3388"/>
    <w:rsid w:val="006F76CD"/>
    <w:rsid w:val="007033ED"/>
    <w:rsid w:val="00703D8A"/>
    <w:rsid w:val="0071017E"/>
    <w:rsid w:val="007110D4"/>
    <w:rsid w:val="00721E31"/>
    <w:rsid w:val="00722DD6"/>
    <w:rsid w:val="00723FAF"/>
    <w:rsid w:val="00724931"/>
    <w:rsid w:val="00727C0B"/>
    <w:rsid w:val="007303C0"/>
    <w:rsid w:val="0073342F"/>
    <w:rsid w:val="00737AA8"/>
    <w:rsid w:val="007421EE"/>
    <w:rsid w:val="00743A76"/>
    <w:rsid w:val="00743B50"/>
    <w:rsid w:val="007559BB"/>
    <w:rsid w:val="00765C74"/>
    <w:rsid w:val="00766526"/>
    <w:rsid w:val="007719FA"/>
    <w:rsid w:val="007732DA"/>
    <w:rsid w:val="007770EC"/>
    <w:rsid w:val="00781196"/>
    <w:rsid w:val="007859C6"/>
    <w:rsid w:val="007A01B6"/>
    <w:rsid w:val="007A07EA"/>
    <w:rsid w:val="007A2A96"/>
    <w:rsid w:val="007B0417"/>
    <w:rsid w:val="007C3F37"/>
    <w:rsid w:val="007D2BFB"/>
    <w:rsid w:val="007E4119"/>
    <w:rsid w:val="007E4549"/>
    <w:rsid w:val="007E7AB0"/>
    <w:rsid w:val="007F09C1"/>
    <w:rsid w:val="007F4C9E"/>
    <w:rsid w:val="007F6B41"/>
    <w:rsid w:val="00800D6C"/>
    <w:rsid w:val="00801438"/>
    <w:rsid w:val="00801B30"/>
    <w:rsid w:val="008021D7"/>
    <w:rsid w:val="00803817"/>
    <w:rsid w:val="00804F59"/>
    <w:rsid w:val="008053D3"/>
    <w:rsid w:val="00810837"/>
    <w:rsid w:val="00811853"/>
    <w:rsid w:val="0081250A"/>
    <w:rsid w:val="00815049"/>
    <w:rsid w:val="00816DE0"/>
    <w:rsid w:val="00821847"/>
    <w:rsid w:val="00824CF4"/>
    <w:rsid w:val="00830420"/>
    <w:rsid w:val="00832C72"/>
    <w:rsid w:val="00833685"/>
    <w:rsid w:val="0084219B"/>
    <w:rsid w:val="00843BC0"/>
    <w:rsid w:val="0084641A"/>
    <w:rsid w:val="00850020"/>
    <w:rsid w:val="00851A4C"/>
    <w:rsid w:val="00856CFB"/>
    <w:rsid w:val="008604EE"/>
    <w:rsid w:val="00862C53"/>
    <w:rsid w:val="00866B9F"/>
    <w:rsid w:val="00866F20"/>
    <w:rsid w:val="008738B8"/>
    <w:rsid w:val="008751DC"/>
    <w:rsid w:val="00880889"/>
    <w:rsid w:val="00881156"/>
    <w:rsid w:val="0088339E"/>
    <w:rsid w:val="008919C0"/>
    <w:rsid w:val="0089502F"/>
    <w:rsid w:val="008A19E1"/>
    <w:rsid w:val="008A2C91"/>
    <w:rsid w:val="008A61C2"/>
    <w:rsid w:val="008B01A9"/>
    <w:rsid w:val="008B3A4F"/>
    <w:rsid w:val="008B5E99"/>
    <w:rsid w:val="008B67AA"/>
    <w:rsid w:val="008B6FEF"/>
    <w:rsid w:val="008B78D2"/>
    <w:rsid w:val="008C08FA"/>
    <w:rsid w:val="008D2CD9"/>
    <w:rsid w:val="008D36A2"/>
    <w:rsid w:val="008D7895"/>
    <w:rsid w:val="008E26A6"/>
    <w:rsid w:val="008E3E3B"/>
    <w:rsid w:val="008E7CB9"/>
    <w:rsid w:val="008F0E3E"/>
    <w:rsid w:val="008F65FE"/>
    <w:rsid w:val="008F7076"/>
    <w:rsid w:val="008F77E7"/>
    <w:rsid w:val="00901194"/>
    <w:rsid w:val="00901C19"/>
    <w:rsid w:val="00901E55"/>
    <w:rsid w:val="00902B54"/>
    <w:rsid w:val="009050DA"/>
    <w:rsid w:val="009219EF"/>
    <w:rsid w:val="00926EDE"/>
    <w:rsid w:val="00935585"/>
    <w:rsid w:val="0093699F"/>
    <w:rsid w:val="00937674"/>
    <w:rsid w:val="009408E4"/>
    <w:rsid w:val="00940B1E"/>
    <w:rsid w:val="00942A81"/>
    <w:rsid w:val="00943538"/>
    <w:rsid w:val="00946020"/>
    <w:rsid w:val="009504C4"/>
    <w:rsid w:val="00953133"/>
    <w:rsid w:val="00955D5A"/>
    <w:rsid w:val="00957349"/>
    <w:rsid w:val="00961296"/>
    <w:rsid w:val="0096662E"/>
    <w:rsid w:val="00971FD3"/>
    <w:rsid w:val="00983CE3"/>
    <w:rsid w:val="00992B64"/>
    <w:rsid w:val="0099413A"/>
    <w:rsid w:val="00994D1D"/>
    <w:rsid w:val="00996070"/>
    <w:rsid w:val="009A5FA2"/>
    <w:rsid w:val="009A616F"/>
    <w:rsid w:val="009B2E92"/>
    <w:rsid w:val="009B4577"/>
    <w:rsid w:val="009B572C"/>
    <w:rsid w:val="009C3579"/>
    <w:rsid w:val="009C3FB2"/>
    <w:rsid w:val="009C4AAD"/>
    <w:rsid w:val="009D020A"/>
    <w:rsid w:val="009D116D"/>
    <w:rsid w:val="009D440D"/>
    <w:rsid w:val="009D752B"/>
    <w:rsid w:val="009E4821"/>
    <w:rsid w:val="009F4287"/>
    <w:rsid w:val="009F4E7A"/>
    <w:rsid w:val="00A0211E"/>
    <w:rsid w:val="00A11A02"/>
    <w:rsid w:val="00A1360C"/>
    <w:rsid w:val="00A14834"/>
    <w:rsid w:val="00A2135C"/>
    <w:rsid w:val="00A2175D"/>
    <w:rsid w:val="00A2228C"/>
    <w:rsid w:val="00A330BC"/>
    <w:rsid w:val="00A35A13"/>
    <w:rsid w:val="00A372B0"/>
    <w:rsid w:val="00A4277E"/>
    <w:rsid w:val="00A44774"/>
    <w:rsid w:val="00A47443"/>
    <w:rsid w:val="00A51A19"/>
    <w:rsid w:val="00A51E29"/>
    <w:rsid w:val="00A52D9D"/>
    <w:rsid w:val="00A64E8E"/>
    <w:rsid w:val="00A67507"/>
    <w:rsid w:val="00A749D6"/>
    <w:rsid w:val="00A76BB0"/>
    <w:rsid w:val="00A77BEC"/>
    <w:rsid w:val="00A80A2B"/>
    <w:rsid w:val="00A80C8B"/>
    <w:rsid w:val="00A840C4"/>
    <w:rsid w:val="00A9003E"/>
    <w:rsid w:val="00A9180D"/>
    <w:rsid w:val="00A92F80"/>
    <w:rsid w:val="00A945EB"/>
    <w:rsid w:val="00A94FEA"/>
    <w:rsid w:val="00AA4D1D"/>
    <w:rsid w:val="00AB54F8"/>
    <w:rsid w:val="00AC3728"/>
    <w:rsid w:val="00AC458C"/>
    <w:rsid w:val="00AC7911"/>
    <w:rsid w:val="00AD3075"/>
    <w:rsid w:val="00AD736E"/>
    <w:rsid w:val="00AE050B"/>
    <w:rsid w:val="00AE1419"/>
    <w:rsid w:val="00AE69A9"/>
    <w:rsid w:val="00AE6B5C"/>
    <w:rsid w:val="00AF11EC"/>
    <w:rsid w:val="00AF580F"/>
    <w:rsid w:val="00AF61F2"/>
    <w:rsid w:val="00AF73CA"/>
    <w:rsid w:val="00B012AF"/>
    <w:rsid w:val="00B015AA"/>
    <w:rsid w:val="00B04C7E"/>
    <w:rsid w:val="00B07DED"/>
    <w:rsid w:val="00B229A4"/>
    <w:rsid w:val="00B23319"/>
    <w:rsid w:val="00B246FB"/>
    <w:rsid w:val="00B31E9A"/>
    <w:rsid w:val="00B34A50"/>
    <w:rsid w:val="00B43832"/>
    <w:rsid w:val="00B45211"/>
    <w:rsid w:val="00B502FD"/>
    <w:rsid w:val="00B52A6A"/>
    <w:rsid w:val="00B579FF"/>
    <w:rsid w:val="00B57C5E"/>
    <w:rsid w:val="00B61FB9"/>
    <w:rsid w:val="00B63271"/>
    <w:rsid w:val="00B649C1"/>
    <w:rsid w:val="00B83ABC"/>
    <w:rsid w:val="00B96DE2"/>
    <w:rsid w:val="00BA18F8"/>
    <w:rsid w:val="00BA1FB2"/>
    <w:rsid w:val="00BA4524"/>
    <w:rsid w:val="00BB57B2"/>
    <w:rsid w:val="00BB7EE0"/>
    <w:rsid w:val="00BC147E"/>
    <w:rsid w:val="00BC3885"/>
    <w:rsid w:val="00BC45AB"/>
    <w:rsid w:val="00BD428E"/>
    <w:rsid w:val="00BD6411"/>
    <w:rsid w:val="00BE1BEC"/>
    <w:rsid w:val="00BE3216"/>
    <w:rsid w:val="00BE426C"/>
    <w:rsid w:val="00BE4AE9"/>
    <w:rsid w:val="00BF398A"/>
    <w:rsid w:val="00C01855"/>
    <w:rsid w:val="00C03C57"/>
    <w:rsid w:val="00C04A3D"/>
    <w:rsid w:val="00C05472"/>
    <w:rsid w:val="00C10ADC"/>
    <w:rsid w:val="00C128DC"/>
    <w:rsid w:val="00C13337"/>
    <w:rsid w:val="00C13B21"/>
    <w:rsid w:val="00C140DF"/>
    <w:rsid w:val="00C145D0"/>
    <w:rsid w:val="00C23031"/>
    <w:rsid w:val="00C24ECF"/>
    <w:rsid w:val="00C25D74"/>
    <w:rsid w:val="00C312AF"/>
    <w:rsid w:val="00C31D40"/>
    <w:rsid w:val="00C320DF"/>
    <w:rsid w:val="00C41578"/>
    <w:rsid w:val="00C41736"/>
    <w:rsid w:val="00C44A21"/>
    <w:rsid w:val="00C61E7E"/>
    <w:rsid w:val="00C66F55"/>
    <w:rsid w:val="00C80338"/>
    <w:rsid w:val="00C86228"/>
    <w:rsid w:val="00C955D3"/>
    <w:rsid w:val="00C969DC"/>
    <w:rsid w:val="00CA586D"/>
    <w:rsid w:val="00CA5DFE"/>
    <w:rsid w:val="00CB57F7"/>
    <w:rsid w:val="00CB7273"/>
    <w:rsid w:val="00CC02F4"/>
    <w:rsid w:val="00CC7697"/>
    <w:rsid w:val="00CD3C07"/>
    <w:rsid w:val="00CD55AB"/>
    <w:rsid w:val="00CE53EF"/>
    <w:rsid w:val="00CF06DB"/>
    <w:rsid w:val="00CF710C"/>
    <w:rsid w:val="00CF788A"/>
    <w:rsid w:val="00D04D5F"/>
    <w:rsid w:val="00D12DE7"/>
    <w:rsid w:val="00D15420"/>
    <w:rsid w:val="00D17B3A"/>
    <w:rsid w:val="00D21246"/>
    <w:rsid w:val="00D2389B"/>
    <w:rsid w:val="00D30EC0"/>
    <w:rsid w:val="00D322B4"/>
    <w:rsid w:val="00D32572"/>
    <w:rsid w:val="00D356FB"/>
    <w:rsid w:val="00D36ABF"/>
    <w:rsid w:val="00D50B1E"/>
    <w:rsid w:val="00D519B0"/>
    <w:rsid w:val="00D52531"/>
    <w:rsid w:val="00D533DD"/>
    <w:rsid w:val="00D57199"/>
    <w:rsid w:val="00D6198E"/>
    <w:rsid w:val="00D61DD5"/>
    <w:rsid w:val="00D62AC7"/>
    <w:rsid w:val="00D64481"/>
    <w:rsid w:val="00D66FB4"/>
    <w:rsid w:val="00D717DA"/>
    <w:rsid w:val="00D7443D"/>
    <w:rsid w:val="00D867F6"/>
    <w:rsid w:val="00D86EDF"/>
    <w:rsid w:val="00D95E79"/>
    <w:rsid w:val="00DA5D60"/>
    <w:rsid w:val="00DA6DDF"/>
    <w:rsid w:val="00DA77D5"/>
    <w:rsid w:val="00DA7D24"/>
    <w:rsid w:val="00DB10C6"/>
    <w:rsid w:val="00DB64F9"/>
    <w:rsid w:val="00DB6983"/>
    <w:rsid w:val="00DB6FF5"/>
    <w:rsid w:val="00DC16DB"/>
    <w:rsid w:val="00DD06C3"/>
    <w:rsid w:val="00DD3BC1"/>
    <w:rsid w:val="00DE22CD"/>
    <w:rsid w:val="00DF1A82"/>
    <w:rsid w:val="00DF23FE"/>
    <w:rsid w:val="00DF3D4B"/>
    <w:rsid w:val="00DF5ECC"/>
    <w:rsid w:val="00DF7FB7"/>
    <w:rsid w:val="00E02C48"/>
    <w:rsid w:val="00E05E18"/>
    <w:rsid w:val="00E07499"/>
    <w:rsid w:val="00E31489"/>
    <w:rsid w:val="00E32BF9"/>
    <w:rsid w:val="00E32FE8"/>
    <w:rsid w:val="00E33EEC"/>
    <w:rsid w:val="00E364A7"/>
    <w:rsid w:val="00E43C0C"/>
    <w:rsid w:val="00E43F4B"/>
    <w:rsid w:val="00E44F4D"/>
    <w:rsid w:val="00E44FC8"/>
    <w:rsid w:val="00E52DF9"/>
    <w:rsid w:val="00E5364A"/>
    <w:rsid w:val="00E55851"/>
    <w:rsid w:val="00E56836"/>
    <w:rsid w:val="00E72AA8"/>
    <w:rsid w:val="00E7403C"/>
    <w:rsid w:val="00E757CA"/>
    <w:rsid w:val="00E77063"/>
    <w:rsid w:val="00E819CA"/>
    <w:rsid w:val="00E830CD"/>
    <w:rsid w:val="00E833B8"/>
    <w:rsid w:val="00E86A95"/>
    <w:rsid w:val="00E877B9"/>
    <w:rsid w:val="00E91433"/>
    <w:rsid w:val="00E95D0D"/>
    <w:rsid w:val="00E97FBA"/>
    <w:rsid w:val="00EA5E97"/>
    <w:rsid w:val="00EB7C4D"/>
    <w:rsid w:val="00EC20CA"/>
    <w:rsid w:val="00EC6BE2"/>
    <w:rsid w:val="00ED5120"/>
    <w:rsid w:val="00EF467D"/>
    <w:rsid w:val="00F1066C"/>
    <w:rsid w:val="00F128B7"/>
    <w:rsid w:val="00F1512F"/>
    <w:rsid w:val="00F15CBC"/>
    <w:rsid w:val="00F169EB"/>
    <w:rsid w:val="00F16D75"/>
    <w:rsid w:val="00F17E3D"/>
    <w:rsid w:val="00F30695"/>
    <w:rsid w:val="00F31D78"/>
    <w:rsid w:val="00F340C0"/>
    <w:rsid w:val="00F34F39"/>
    <w:rsid w:val="00F3570D"/>
    <w:rsid w:val="00F45AB1"/>
    <w:rsid w:val="00F45C22"/>
    <w:rsid w:val="00F512D5"/>
    <w:rsid w:val="00F54840"/>
    <w:rsid w:val="00F616B1"/>
    <w:rsid w:val="00F75325"/>
    <w:rsid w:val="00F85617"/>
    <w:rsid w:val="00F91729"/>
    <w:rsid w:val="00F91A47"/>
    <w:rsid w:val="00F974C2"/>
    <w:rsid w:val="00F97E91"/>
    <w:rsid w:val="00FA1382"/>
    <w:rsid w:val="00FA2DB7"/>
    <w:rsid w:val="00FA38D6"/>
    <w:rsid w:val="00FA48AE"/>
    <w:rsid w:val="00FB1807"/>
    <w:rsid w:val="00FB5B6D"/>
    <w:rsid w:val="00FB665B"/>
    <w:rsid w:val="00FB70C9"/>
    <w:rsid w:val="00FC126A"/>
    <w:rsid w:val="00FC1E83"/>
    <w:rsid w:val="00FC4CEC"/>
    <w:rsid w:val="00FD6222"/>
    <w:rsid w:val="00FE6C02"/>
    <w:rsid w:val="00FF009A"/>
    <w:rsid w:val="00FF0B8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67BAFFB"/>
  <w14:defaultImageDpi w14:val="3276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MS Mincho" w:hAnsi="Times New Roman" w:cstheme="minorBidi"/>
        <w:kern w:val="2"/>
        <w:sz w:val="22"/>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270F91"/>
    <w:pPr>
      <w:widowControl w:val="0"/>
      <w:jc w:val="both"/>
    </w:pPr>
    <w:rPr>
      <w:rFonts w:cs="Times New Roman"/>
      <w:kern w:val="0"/>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43BC0"/>
  </w:style>
  <w:style w:type="paragraph" w:customStyle="1" w:styleId="EndNoteBibliographyTitle">
    <w:name w:val="EndNote Bibliography Title"/>
    <w:basedOn w:val="a"/>
    <w:rsid w:val="000954E0"/>
    <w:pPr>
      <w:jc w:val="center"/>
    </w:pPr>
  </w:style>
  <w:style w:type="paragraph" w:customStyle="1" w:styleId="EndNoteBibliography">
    <w:name w:val="EndNote Bibliography"/>
    <w:basedOn w:val="a"/>
    <w:rsid w:val="000954E0"/>
  </w:style>
  <w:style w:type="paragraph" w:styleId="a4">
    <w:name w:val="List Paragraph"/>
    <w:basedOn w:val="a"/>
    <w:uiPriority w:val="34"/>
    <w:qFormat/>
    <w:rsid w:val="00C10ADC"/>
    <w:pPr>
      <w:ind w:leftChars="400" w:left="960"/>
    </w:pPr>
  </w:style>
  <w:style w:type="paragraph" w:styleId="a5">
    <w:name w:val="header"/>
    <w:basedOn w:val="a"/>
    <w:link w:val="a6"/>
    <w:uiPriority w:val="99"/>
    <w:unhideWhenUsed/>
    <w:rsid w:val="00CC7697"/>
    <w:pPr>
      <w:tabs>
        <w:tab w:val="center" w:pos="4680"/>
        <w:tab w:val="right" w:pos="9360"/>
      </w:tabs>
    </w:pPr>
  </w:style>
  <w:style w:type="character" w:customStyle="1" w:styleId="a6">
    <w:name w:val="ヘッダー (文字)"/>
    <w:basedOn w:val="a0"/>
    <w:link w:val="a5"/>
    <w:uiPriority w:val="99"/>
    <w:rsid w:val="00CC7697"/>
    <w:rPr>
      <w:rFonts w:cs="Times New Roman"/>
      <w:kern w:val="0"/>
      <w:szCs w:val="22"/>
    </w:rPr>
  </w:style>
  <w:style w:type="paragraph" w:styleId="a7">
    <w:name w:val="footer"/>
    <w:basedOn w:val="a"/>
    <w:link w:val="a8"/>
    <w:uiPriority w:val="99"/>
    <w:unhideWhenUsed/>
    <w:rsid w:val="00CC7697"/>
    <w:pPr>
      <w:tabs>
        <w:tab w:val="center" w:pos="4680"/>
        <w:tab w:val="right" w:pos="9360"/>
      </w:tabs>
    </w:pPr>
  </w:style>
  <w:style w:type="character" w:customStyle="1" w:styleId="a8">
    <w:name w:val="フッター (文字)"/>
    <w:basedOn w:val="a0"/>
    <w:link w:val="a7"/>
    <w:uiPriority w:val="99"/>
    <w:rsid w:val="00CC7697"/>
    <w:rPr>
      <w:rFonts w:cs="Times New Roman"/>
      <w:kern w:val="0"/>
      <w:szCs w:val="22"/>
    </w:rPr>
  </w:style>
  <w:style w:type="paragraph" w:styleId="a9">
    <w:name w:val="Balloon Text"/>
    <w:basedOn w:val="a"/>
    <w:link w:val="aa"/>
    <w:uiPriority w:val="99"/>
    <w:semiHidden/>
    <w:unhideWhenUsed/>
    <w:rsid w:val="009D116D"/>
    <w:rPr>
      <w:rFonts w:ascii="Segoe UI" w:hAnsi="Segoe UI" w:cs="Segoe UI"/>
      <w:sz w:val="18"/>
      <w:szCs w:val="18"/>
    </w:rPr>
  </w:style>
  <w:style w:type="character" w:customStyle="1" w:styleId="aa">
    <w:name w:val="吹き出し (文字)"/>
    <w:basedOn w:val="a0"/>
    <w:link w:val="a9"/>
    <w:uiPriority w:val="99"/>
    <w:semiHidden/>
    <w:rsid w:val="009D116D"/>
    <w:rPr>
      <w:rFonts w:ascii="Segoe UI" w:hAnsi="Segoe UI" w:cs="Segoe UI"/>
      <w:kern w:val="0"/>
      <w:sz w:val="18"/>
      <w:szCs w:val="18"/>
    </w:rPr>
  </w:style>
  <w:style w:type="character" w:styleId="ab">
    <w:name w:val="page number"/>
    <w:basedOn w:val="a0"/>
    <w:uiPriority w:val="99"/>
    <w:semiHidden/>
    <w:unhideWhenUsed/>
    <w:rsid w:val="006A0E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724</Words>
  <Characters>9829</Characters>
  <Application>Microsoft Macintosh Word</Application>
  <DocSecurity>0</DocSecurity>
  <Lines>81</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7-11-16T21:46:00Z</dcterms:created>
  <dcterms:modified xsi:type="dcterms:W3CDTF">2017-11-18T05:35:00Z</dcterms:modified>
</cp:coreProperties>
</file>